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F76" w:rsidRPr="004B536F" w:rsidRDefault="007F7F76" w:rsidP="00196138">
      <w:pPr>
        <w:spacing w:line="312" w:lineRule="auto"/>
        <w:ind w:right="565"/>
        <w:jc w:val="center"/>
        <w:rPr>
          <w:rFonts w:ascii="Arial" w:hAnsi="Arial" w:cs="Arial"/>
          <w:b/>
          <w:color w:val="333333"/>
          <w:sz w:val="28"/>
          <w:szCs w:val="28"/>
          <w:lang w:val="en-GB"/>
        </w:rPr>
      </w:pPr>
      <w:r w:rsidRPr="004B536F">
        <w:rPr>
          <w:rFonts w:ascii="Arial" w:hAnsi="Arial" w:cs="Arial"/>
          <w:b/>
          <w:color w:val="333333"/>
          <w:sz w:val="28"/>
          <w:szCs w:val="28"/>
          <w:lang w:val="en-GB"/>
        </w:rPr>
        <w:t>Supplementary Material</w:t>
      </w:r>
    </w:p>
    <w:p w:rsidR="004B536F" w:rsidRPr="004B536F" w:rsidRDefault="004B536F" w:rsidP="00196138">
      <w:pPr>
        <w:pStyle w:val="Heading1"/>
        <w:spacing w:before="0"/>
        <w:ind w:right="565"/>
        <w:jc w:val="center"/>
        <w:rPr>
          <w:rFonts w:ascii="Arial" w:hAnsi="Arial" w:cs="Arial"/>
          <w:color w:val="auto"/>
          <w:sz w:val="28"/>
          <w:szCs w:val="28"/>
        </w:rPr>
      </w:pPr>
      <w:r w:rsidRPr="004B536F">
        <w:rPr>
          <w:rFonts w:ascii="Arial" w:hAnsi="Arial" w:cs="Arial"/>
          <w:color w:val="auto"/>
          <w:sz w:val="28"/>
          <w:szCs w:val="28"/>
        </w:rPr>
        <w:t>The dietary management of calcium and phosphate in children with</w:t>
      </w:r>
    </w:p>
    <w:p w:rsidR="004B536F" w:rsidRPr="004B536F" w:rsidRDefault="004B536F" w:rsidP="00196138">
      <w:pPr>
        <w:pStyle w:val="Heading1"/>
        <w:spacing w:before="0"/>
        <w:ind w:right="565"/>
        <w:jc w:val="center"/>
        <w:rPr>
          <w:rFonts w:ascii="Arial" w:hAnsi="Arial" w:cs="Arial"/>
          <w:color w:val="auto"/>
          <w:sz w:val="28"/>
          <w:szCs w:val="28"/>
        </w:rPr>
      </w:pPr>
      <w:r w:rsidRPr="004B536F">
        <w:rPr>
          <w:rFonts w:ascii="Arial" w:hAnsi="Arial" w:cs="Arial"/>
          <w:color w:val="auto"/>
          <w:sz w:val="28"/>
          <w:szCs w:val="28"/>
        </w:rPr>
        <w:t>CKD stages 2-5 and on dialysis – consensus statement from the</w:t>
      </w:r>
    </w:p>
    <w:p w:rsidR="004B536F" w:rsidRPr="004B536F" w:rsidRDefault="004B536F" w:rsidP="00196138">
      <w:pPr>
        <w:pStyle w:val="Heading1"/>
        <w:spacing w:before="0"/>
        <w:ind w:right="565"/>
        <w:jc w:val="center"/>
        <w:rPr>
          <w:rFonts w:ascii="Arial" w:hAnsi="Arial" w:cs="Arial"/>
          <w:color w:val="auto"/>
          <w:sz w:val="28"/>
          <w:szCs w:val="28"/>
        </w:rPr>
      </w:pPr>
      <w:r w:rsidRPr="004B536F">
        <w:rPr>
          <w:rFonts w:ascii="Arial" w:hAnsi="Arial" w:cs="Arial"/>
          <w:color w:val="auto"/>
          <w:sz w:val="28"/>
          <w:szCs w:val="28"/>
        </w:rPr>
        <w:t>Pediatric Renal Nutrition Taskforce</w:t>
      </w:r>
    </w:p>
    <w:p w:rsidR="004B536F" w:rsidRPr="003B0521" w:rsidRDefault="004B536F" w:rsidP="00196138">
      <w:pPr>
        <w:spacing w:line="312" w:lineRule="auto"/>
        <w:ind w:right="565"/>
        <w:jc w:val="both"/>
        <w:rPr>
          <w:rFonts w:ascii="Arial" w:hAnsi="Arial" w:cs="Arial"/>
          <w:b/>
        </w:rPr>
      </w:pPr>
    </w:p>
    <w:p w:rsidR="007F7F76" w:rsidRDefault="007F7F76" w:rsidP="00196138">
      <w:pPr>
        <w:ind w:right="565"/>
        <w:jc w:val="both"/>
        <w:rPr>
          <w:rFonts w:ascii="Arial" w:hAnsi="Arial" w:cs="Arial"/>
          <w:b/>
          <w:color w:val="333333"/>
          <w:lang w:val="en-GB"/>
        </w:rPr>
      </w:pPr>
    </w:p>
    <w:p w:rsidR="007F7F76" w:rsidRDefault="007F7F76" w:rsidP="00196138">
      <w:pPr>
        <w:ind w:right="565"/>
        <w:jc w:val="both"/>
        <w:rPr>
          <w:rFonts w:ascii="Arial" w:hAnsi="Arial" w:cs="Arial"/>
          <w:b/>
          <w:color w:val="333333"/>
          <w:lang w:val="en-GB"/>
        </w:rPr>
      </w:pPr>
    </w:p>
    <w:p w:rsidR="007F7F76" w:rsidRDefault="007F7F76" w:rsidP="00196138">
      <w:pPr>
        <w:ind w:right="565"/>
        <w:jc w:val="both"/>
        <w:rPr>
          <w:rFonts w:ascii="Arial" w:hAnsi="Arial" w:cs="Arial"/>
          <w:b/>
          <w:color w:val="333333"/>
          <w:lang w:val="en-GB"/>
        </w:rPr>
      </w:pPr>
      <w:r>
        <w:rPr>
          <w:rFonts w:ascii="Arial" w:hAnsi="Arial" w:cs="Arial"/>
          <w:b/>
          <w:color w:val="333333"/>
          <w:lang w:val="en-GB"/>
        </w:rPr>
        <w:t>Detailed Methods</w:t>
      </w:r>
    </w:p>
    <w:p w:rsidR="007F7F76" w:rsidRDefault="007F7F76" w:rsidP="00196138">
      <w:pPr>
        <w:ind w:right="565"/>
        <w:jc w:val="both"/>
        <w:rPr>
          <w:rFonts w:ascii="Arial" w:hAnsi="Arial" w:cs="Arial"/>
          <w:b/>
          <w:color w:val="333333"/>
          <w:lang w:val="en-GB"/>
        </w:rPr>
      </w:pPr>
    </w:p>
    <w:p w:rsidR="007F7F76" w:rsidRPr="00C711F1" w:rsidRDefault="007F7F76" w:rsidP="00196138">
      <w:pPr>
        <w:autoSpaceDE w:val="0"/>
        <w:autoSpaceDN w:val="0"/>
        <w:adjustRightInd w:val="0"/>
        <w:spacing w:line="312" w:lineRule="auto"/>
        <w:ind w:right="565"/>
        <w:jc w:val="both"/>
        <w:rPr>
          <w:rFonts w:ascii="Arial" w:hAnsi="Arial" w:cs="Arial"/>
          <w:i/>
          <w:color w:val="231F20"/>
        </w:rPr>
      </w:pPr>
      <w:r w:rsidRPr="003B0521">
        <w:rPr>
          <w:rFonts w:ascii="Arial" w:hAnsi="Arial" w:cs="Arial"/>
          <w:b/>
          <w:i/>
          <w:color w:val="231F20"/>
        </w:rPr>
        <w:t xml:space="preserve">Overview of the guideline development group composition and task distribution  </w:t>
      </w:r>
    </w:p>
    <w:p w:rsidR="007F7F76" w:rsidRDefault="00021024" w:rsidP="00196138">
      <w:pPr>
        <w:autoSpaceDE w:val="0"/>
        <w:autoSpaceDN w:val="0"/>
        <w:adjustRightInd w:val="0"/>
        <w:spacing w:line="312" w:lineRule="auto"/>
        <w:ind w:right="565"/>
        <w:jc w:val="both"/>
        <w:rPr>
          <w:rFonts w:ascii="Arial" w:hAnsi="Arial" w:cs="Arial"/>
        </w:rPr>
      </w:pPr>
      <w:r>
        <w:rPr>
          <w:rFonts w:ascii="Arial" w:hAnsi="Arial" w:cs="Arial"/>
          <w:color w:val="231F20"/>
        </w:rPr>
        <w:t>Within the PRNT team, three</w:t>
      </w:r>
      <w:r w:rsidR="007F7F76" w:rsidRPr="00C711F1">
        <w:rPr>
          <w:rFonts w:ascii="Arial" w:hAnsi="Arial" w:cs="Arial"/>
          <w:color w:val="231F20"/>
        </w:rPr>
        <w:t xml:space="preserve"> groups were assembled to perform different functions: a core </w:t>
      </w:r>
      <w:r>
        <w:rPr>
          <w:rFonts w:ascii="Arial" w:hAnsi="Arial" w:cs="Arial"/>
          <w:color w:val="231F20"/>
        </w:rPr>
        <w:t>working</w:t>
      </w:r>
      <w:r w:rsidR="007F7F76" w:rsidRPr="00C711F1">
        <w:rPr>
          <w:rFonts w:ascii="Arial" w:hAnsi="Arial" w:cs="Arial"/>
          <w:color w:val="231F20"/>
        </w:rPr>
        <w:t xml:space="preserve"> group</w:t>
      </w:r>
      <w:r>
        <w:rPr>
          <w:rFonts w:ascii="Arial" w:hAnsi="Arial" w:cs="Arial"/>
          <w:color w:val="231F20"/>
        </w:rPr>
        <w:t xml:space="preserve"> (WG)</w:t>
      </w:r>
      <w:r w:rsidR="007F7F76" w:rsidRPr="00C711F1">
        <w:rPr>
          <w:rFonts w:ascii="Arial" w:hAnsi="Arial" w:cs="Arial"/>
          <w:color w:val="231F20"/>
        </w:rPr>
        <w:t xml:space="preserve">, an </w:t>
      </w:r>
      <w:r w:rsidR="000A2D48">
        <w:rPr>
          <w:rFonts w:ascii="Arial" w:hAnsi="Arial" w:cs="Arial"/>
          <w:color w:val="231F20"/>
        </w:rPr>
        <w:t xml:space="preserve">external </w:t>
      </w:r>
      <w:r w:rsidR="007F7F76" w:rsidRPr="00C711F1">
        <w:rPr>
          <w:rFonts w:ascii="Arial" w:hAnsi="Arial" w:cs="Arial"/>
          <w:color w:val="231F20"/>
        </w:rPr>
        <w:t xml:space="preserve">advisory </w:t>
      </w:r>
      <w:r w:rsidR="000A2D48">
        <w:rPr>
          <w:rFonts w:ascii="Arial" w:hAnsi="Arial" w:cs="Arial"/>
          <w:color w:val="231F20"/>
        </w:rPr>
        <w:t>group</w:t>
      </w:r>
      <w:r w:rsidR="007F7F76" w:rsidRPr="00C711F1">
        <w:rPr>
          <w:rFonts w:ascii="Arial" w:hAnsi="Arial" w:cs="Arial"/>
          <w:color w:val="231F20"/>
        </w:rPr>
        <w:t xml:space="preserve"> and a review </w:t>
      </w:r>
      <w:r w:rsidR="007F7F76" w:rsidRPr="008C6869">
        <w:rPr>
          <w:rFonts w:ascii="Arial" w:hAnsi="Arial" w:cs="Arial"/>
          <w:color w:val="231F20"/>
        </w:rPr>
        <w:t xml:space="preserve">panel. The </w:t>
      </w:r>
      <w:r w:rsidR="007F7F76" w:rsidRPr="00CF54D7">
        <w:rPr>
          <w:rFonts w:ascii="Arial" w:hAnsi="Arial" w:cs="Arial"/>
          <w:color w:val="231F20"/>
        </w:rPr>
        <w:t xml:space="preserve">core group comprised </w:t>
      </w:r>
      <w:r w:rsidR="000A2D48">
        <w:rPr>
          <w:rFonts w:ascii="Arial" w:hAnsi="Arial" w:cs="Arial"/>
          <w:color w:val="231F20"/>
        </w:rPr>
        <w:t xml:space="preserve">a team of </w:t>
      </w:r>
      <w:r w:rsidR="00D0168B">
        <w:rPr>
          <w:rFonts w:ascii="Arial" w:hAnsi="Arial" w:cs="Arial"/>
          <w:color w:val="231F20"/>
        </w:rPr>
        <w:t xml:space="preserve">paediatric renal </w:t>
      </w:r>
      <w:r>
        <w:rPr>
          <w:rFonts w:ascii="Arial" w:hAnsi="Arial" w:cs="Arial"/>
          <w:color w:val="231F20"/>
        </w:rPr>
        <w:t xml:space="preserve">dietitians and </w:t>
      </w:r>
      <w:r w:rsidR="007F7F76" w:rsidRPr="00CF54D7">
        <w:rPr>
          <w:rFonts w:ascii="Arial" w:hAnsi="Arial" w:cs="Arial"/>
          <w:color w:val="231F20"/>
        </w:rPr>
        <w:t>Paediatric Nephrologis</w:t>
      </w:r>
      <w:r>
        <w:rPr>
          <w:rFonts w:ascii="Arial" w:hAnsi="Arial" w:cs="Arial"/>
          <w:color w:val="231F20"/>
        </w:rPr>
        <w:t>ts who are board members of PRNT</w:t>
      </w:r>
      <w:r w:rsidR="000A2D48">
        <w:rPr>
          <w:rFonts w:ascii="Arial" w:hAnsi="Arial" w:cs="Arial"/>
          <w:color w:val="231F20"/>
        </w:rPr>
        <w:t>. An</w:t>
      </w:r>
      <w:r w:rsidR="000A2D48" w:rsidRPr="00785B96">
        <w:rPr>
          <w:rFonts w:ascii="Arial" w:hAnsi="Arial" w:cs="Arial"/>
          <w:color w:val="231F20"/>
        </w:rPr>
        <w:t xml:space="preserve"> external advisory group included </w:t>
      </w:r>
      <w:r w:rsidR="00EF5EC1">
        <w:rPr>
          <w:rFonts w:ascii="Arial" w:hAnsi="Arial" w:cs="Arial"/>
          <w:color w:val="231F20"/>
        </w:rPr>
        <w:t xml:space="preserve">invited </w:t>
      </w:r>
      <w:r w:rsidR="000A2D48">
        <w:rPr>
          <w:rFonts w:ascii="Arial" w:hAnsi="Arial" w:cs="Arial"/>
          <w:color w:val="231F20"/>
        </w:rPr>
        <w:t>dietitians and doctors</w:t>
      </w:r>
      <w:r w:rsidR="000A2D48" w:rsidRPr="00E6129A">
        <w:rPr>
          <w:rFonts w:ascii="Arial" w:hAnsi="Arial" w:cs="Arial"/>
        </w:rPr>
        <w:t xml:space="preserve"> with expertise in </w:t>
      </w:r>
      <w:r w:rsidR="000A2D48">
        <w:rPr>
          <w:rFonts w:ascii="Arial" w:hAnsi="Arial" w:cs="Arial"/>
        </w:rPr>
        <w:t xml:space="preserve">the nutritional management of CKD. </w:t>
      </w:r>
      <w:r w:rsidR="00EF5EC1">
        <w:rPr>
          <w:rFonts w:ascii="Arial" w:hAnsi="Arial" w:cs="Arial"/>
        </w:rPr>
        <w:t xml:space="preserve">The core WG </w:t>
      </w:r>
      <w:r>
        <w:rPr>
          <w:rFonts w:ascii="Arial" w:hAnsi="Arial" w:cs="Arial"/>
          <w:color w:val="231F20"/>
        </w:rPr>
        <w:t xml:space="preserve">together with the advisory team were </w:t>
      </w:r>
      <w:r w:rsidR="007F7F76" w:rsidRPr="00785B96">
        <w:rPr>
          <w:rFonts w:ascii="Arial" w:hAnsi="Arial" w:cs="Arial"/>
          <w:color w:val="231F20"/>
        </w:rPr>
        <w:t>responsible for defining the scope of the project, formulating the clinical questions to be addressed, performing a literature review, developing evidence tables,</w:t>
      </w:r>
      <w:r>
        <w:rPr>
          <w:rFonts w:ascii="Arial" w:hAnsi="Arial" w:cs="Arial"/>
          <w:color w:val="231F20"/>
        </w:rPr>
        <w:t xml:space="preserve"> rating the quality of evidence</w:t>
      </w:r>
      <w:r w:rsidR="007F7F76" w:rsidRPr="00785B96">
        <w:rPr>
          <w:rFonts w:ascii="Arial" w:hAnsi="Arial" w:cs="Arial"/>
          <w:color w:val="231F20"/>
        </w:rPr>
        <w:t xml:space="preserve"> and drafting the </w:t>
      </w:r>
      <w:r w:rsidR="00984EF6">
        <w:rPr>
          <w:rFonts w:ascii="Arial" w:hAnsi="Arial" w:cs="Arial"/>
          <w:color w:val="231F20"/>
        </w:rPr>
        <w:t>guidelines</w:t>
      </w:r>
      <w:r w:rsidR="007F7F76" w:rsidRPr="00785B96">
        <w:rPr>
          <w:rFonts w:ascii="Arial" w:hAnsi="Arial" w:cs="Arial"/>
          <w:color w:val="231F20"/>
        </w:rPr>
        <w:t xml:space="preserve">. The chair and all members of the core panel had no relevant conflicts of interest. The review group </w:t>
      </w:r>
      <w:r w:rsidR="00EF5EC1">
        <w:rPr>
          <w:rFonts w:ascii="Arial" w:hAnsi="Arial" w:cs="Arial"/>
          <w:color w:val="231F20"/>
        </w:rPr>
        <w:t xml:space="preserve">was </w:t>
      </w:r>
      <w:r w:rsidR="007F7F76" w:rsidRPr="00785B96">
        <w:rPr>
          <w:rFonts w:ascii="Arial" w:hAnsi="Arial" w:cs="Arial"/>
          <w:color w:val="231F20"/>
        </w:rPr>
        <w:t>comprise</w:t>
      </w:r>
      <w:r w:rsidR="00EF5EC1">
        <w:rPr>
          <w:rFonts w:ascii="Arial" w:hAnsi="Arial" w:cs="Arial"/>
          <w:color w:val="231F20"/>
        </w:rPr>
        <w:t>d of</w:t>
      </w:r>
      <w:r w:rsidR="007F7F76" w:rsidRPr="00785B96">
        <w:rPr>
          <w:rFonts w:ascii="Arial" w:hAnsi="Arial" w:cs="Arial"/>
          <w:color w:val="231F20"/>
        </w:rPr>
        <w:t xml:space="preserve"> members of the ESPN </w:t>
      </w:r>
      <w:r w:rsidR="00EF5EC1">
        <w:rPr>
          <w:rFonts w:ascii="Arial" w:hAnsi="Arial" w:cs="Arial"/>
          <w:color w:val="231F20"/>
        </w:rPr>
        <w:t xml:space="preserve">CKD and </w:t>
      </w:r>
      <w:r w:rsidR="007F7F76" w:rsidRPr="00785B96">
        <w:rPr>
          <w:rFonts w:ascii="Arial" w:hAnsi="Arial" w:cs="Arial"/>
          <w:color w:val="231F20"/>
        </w:rPr>
        <w:t xml:space="preserve">Dialysis </w:t>
      </w:r>
      <w:r w:rsidR="00EF5EC1">
        <w:rPr>
          <w:rFonts w:ascii="Arial" w:hAnsi="Arial" w:cs="Arial"/>
          <w:color w:val="231F20"/>
        </w:rPr>
        <w:t>WGs</w:t>
      </w:r>
      <w:r w:rsidR="00196138">
        <w:rPr>
          <w:rFonts w:ascii="Arial" w:hAnsi="Arial" w:cs="Arial"/>
          <w:color w:val="231F20"/>
        </w:rPr>
        <w:t xml:space="preserve"> as well as international experts in the field of renal dietetics and CKD-MBD management</w:t>
      </w:r>
      <w:r w:rsidR="007F7F76" w:rsidRPr="00785B96">
        <w:rPr>
          <w:rFonts w:ascii="Arial" w:hAnsi="Arial" w:cs="Arial"/>
          <w:color w:val="231F20"/>
        </w:rPr>
        <w:t xml:space="preserve">. The review group </w:t>
      </w:r>
      <w:r w:rsidR="00984EF6">
        <w:rPr>
          <w:rFonts w:ascii="Arial" w:hAnsi="Arial" w:cs="Arial"/>
          <w:color w:val="231F20"/>
        </w:rPr>
        <w:t>was</w:t>
      </w:r>
      <w:r w:rsidR="00984EF6" w:rsidRPr="00785B96">
        <w:rPr>
          <w:rFonts w:ascii="Arial" w:hAnsi="Arial" w:cs="Arial"/>
          <w:color w:val="231F20"/>
        </w:rPr>
        <w:t xml:space="preserve"> </w:t>
      </w:r>
      <w:r w:rsidR="007F7F76" w:rsidRPr="00785B96">
        <w:rPr>
          <w:rFonts w:ascii="Arial" w:hAnsi="Arial" w:cs="Arial"/>
          <w:color w:val="231F20"/>
        </w:rPr>
        <w:t xml:space="preserve">sent the draft </w:t>
      </w:r>
      <w:r w:rsidR="007F7F76">
        <w:rPr>
          <w:rFonts w:ascii="Arial" w:hAnsi="Arial" w:cs="Arial"/>
          <w:color w:val="231F20"/>
        </w:rPr>
        <w:t>guidance</w:t>
      </w:r>
      <w:r w:rsidR="007F7F76" w:rsidRPr="00785B96">
        <w:rPr>
          <w:rFonts w:ascii="Arial" w:hAnsi="Arial" w:cs="Arial"/>
          <w:color w:val="231F20"/>
        </w:rPr>
        <w:t xml:space="preserve"> document and all evidence tables and </w:t>
      </w:r>
      <w:r w:rsidR="00927DBC">
        <w:rPr>
          <w:rFonts w:ascii="Arial" w:hAnsi="Arial" w:cs="Arial"/>
          <w:color w:val="231F20"/>
        </w:rPr>
        <w:t>was</w:t>
      </w:r>
      <w:r w:rsidR="00927DBC" w:rsidRPr="00785B96">
        <w:rPr>
          <w:rFonts w:ascii="Arial" w:hAnsi="Arial" w:cs="Arial"/>
          <w:color w:val="231F20"/>
        </w:rPr>
        <w:t xml:space="preserve"> </w:t>
      </w:r>
      <w:r w:rsidR="007F7F76" w:rsidRPr="00785B96">
        <w:rPr>
          <w:rFonts w:ascii="Arial" w:hAnsi="Arial" w:cs="Arial"/>
          <w:color w:val="231F20"/>
        </w:rPr>
        <w:t>responsible for reviewing the evidence</w:t>
      </w:r>
      <w:r w:rsidR="007F7F76">
        <w:rPr>
          <w:rFonts w:ascii="Arial" w:hAnsi="Arial" w:cs="Arial"/>
          <w:color w:val="231F20"/>
        </w:rPr>
        <w:t>,</w:t>
      </w:r>
      <w:r w:rsidR="007F7F76" w:rsidRPr="00785B96">
        <w:rPr>
          <w:rFonts w:ascii="Arial" w:hAnsi="Arial" w:cs="Arial"/>
          <w:color w:val="231F20"/>
        </w:rPr>
        <w:t xml:space="preserve"> </w:t>
      </w:r>
      <w:r w:rsidR="007F7F76">
        <w:rPr>
          <w:rFonts w:ascii="Arial" w:hAnsi="Arial" w:cs="Arial"/>
          <w:color w:val="231F20"/>
        </w:rPr>
        <w:t xml:space="preserve">confirming the certainty of the evidence and the strength of the statements, </w:t>
      </w:r>
      <w:r w:rsidR="007F7F76" w:rsidRPr="00785B96">
        <w:rPr>
          <w:rFonts w:ascii="Arial" w:hAnsi="Arial" w:cs="Arial"/>
          <w:color w:val="231F20"/>
        </w:rPr>
        <w:t xml:space="preserve">and suggesting re-wording of </w:t>
      </w:r>
      <w:r w:rsidR="007F7F76">
        <w:rPr>
          <w:rFonts w:ascii="Arial" w:hAnsi="Arial" w:cs="Arial"/>
          <w:color w:val="231F20"/>
        </w:rPr>
        <w:t>statements</w:t>
      </w:r>
      <w:r w:rsidR="007F7F76" w:rsidRPr="00785B96">
        <w:rPr>
          <w:rFonts w:ascii="Arial" w:hAnsi="Arial" w:cs="Arial"/>
          <w:color w:val="231F20"/>
        </w:rPr>
        <w:t xml:space="preserve"> if appropriate. C</w:t>
      </w:r>
      <w:r w:rsidR="007F7F76" w:rsidRPr="00785B96">
        <w:rPr>
          <w:rFonts w:ascii="Arial" w:hAnsi="Arial" w:cs="Arial"/>
        </w:rPr>
        <w:t>omments received from all members of the review group were collated into a single document and dis</w:t>
      </w:r>
      <w:r w:rsidR="00EF5EC1">
        <w:rPr>
          <w:rFonts w:ascii="Arial" w:hAnsi="Arial" w:cs="Arial"/>
        </w:rPr>
        <w:t xml:space="preserve">cussed at a meeting of the </w:t>
      </w:r>
      <w:r w:rsidR="007F7F76" w:rsidRPr="00785B96">
        <w:rPr>
          <w:rFonts w:ascii="Arial" w:hAnsi="Arial" w:cs="Arial"/>
          <w:color w:val="231F20"/>
        </w:rPr>
        <w:t>group.</w:t>
      </w:r>
      <w:r w:rsidR="007F7F76" w:rsidRPr="00785B96">
        <w:rPr>
          <w:rFonts w:ascii="Arial" w:hAnsi="Arial" w:cs="Arial"/>
        </w:rPr>
        <w:t xml:space="preserve"> </w:t>
      </w:r>
      <w:r w:rsidR="00EF5EC1">
        <w:rPr>
          <w:rFonts w:ascii="Arial" w:hAnsi="Arial" w:cs="Arial"/>
        </w:rPr>
        <w:t>Following an iterative process, a</w:t>
      </w:r>
      <w:r w:rsidR="007F7F76" w:rsidRPr="00785B96">
        <w:rPr>
          <w:rFonts w:ascii="Arial" w:hAnsi="Arial" w:cs="Arial"/>
        </w:rPr>
        <w:t xml:space="preserve"> final document was then compiled and circulated to the review group for their opinion. </w:t>
      </w:r>
    </w:p>
    <w:p w:rsidR="007F7F76" w:rsidRDefault="007F7F76" w:rsidP="00196138">
      <w:pPr>
        <w:autoSpaceDE w:val="0"/>
        <w:autoSpaceDN w:val="0"/>
        <w:adjustRightInd w:val="0"/>
        <w:spacing w:line="312" w:lineRule="auto"/>
        <w:ind w:right="565"/>
        <w:jc w:val="both"/>
        <w:rPr>
          <w:rFonts w:ascii="Arial" w:hAnsi="Arial" w:cs="Arial"/>
        </w:rPr>
      </w:pPr>
    </w:p>
    <w:p w:rsidR="007F7F76" w:rsidRPr="007F7F76" w:rsidRDefault="007F7F76" w:rsidP="00196138">
      <w:pPr>
        <w:spacing w:line="312" w:lineRule="auto"/>
        <w:ind w:right="565"/>
        <w:jc w:val="both"/>
        <w:rPr>
          <w:rFonts w:ascii="Arial" w:hAnsi="Arial" w:cs="Arial"/>
          <w:b/>
          <w:color w:val="000000"/>
          <w:lang w:eastAsia="en-GB"/>
        </w:rPr>
      </w:pPr>
      <w:r w:rsidRPr="007F7F76">
        <w:rPr>
          <w:rFonts w:ascii="Arial" w:hAnsi="Arial" w:cs="Arial"/>
          <w:b/>
          <w:color w:val="000000"/>
          <w:lang w:eastAsia="en-GB"/>
        </w:rPr>
        <w:t>Details of the Literature Search</w:t>
      </w:r>
    </w:p>
    <w:p w:rsidR="007F7F76" w:rsidRDefault="007F7F76" w:rsidP="00196138">
      <w:pPr>
        <w:spacing w:line="312" w:lineRule="auto"/>
        <w:ind w:right="565"/>
        <w:jc w:val="both"/>
        <w:rPr>
          <w:rFonts w:ascii="Arial" w:hAnsi="Arial" w:cs="Arial"/>
          <w:color w:val="000000"/>
          <w:lang w:eastAsia="en-GB"/>
        </w:rPr>
      </w:pPr>
      <w:r w:rsidRPr="00785B96">
        <w:rPr>
          <w:rFonts w:ascii="Arial" w:hAnsi="Arial" w:cs="Arial"/>
          <w:color w:val="000000"/>
          <w:lang w:eastAsia="en-GB"/>
        </w:rPr>
        <w:t xml:space="preserve">Medline was searched using the Pubmed interface </w:t>
      </w:r>
      <w:r w:rsidRPr="002725C5">
        <w:rPr>
          <w:rFonts w:ascii="Arial" w:hAnsi="Arial" w:cs="Arial"/>
          <w:color w:val="000000"/>
          <w:lang w:eastAsia="en-GB"/>
        </w:rPr>
        <w:t>through to 1</w:t>
      </w:r>
      <w:r w:rsidRPr="002725C5">
        <w:rPr>
          <w:rFonts w:ascii="Arial" w:hAnsi="Arial" w:cs="Arial"/>
          <w:color w:val="000000"/>
          <w:vertAlign w:val="superscript"/>
          <w:lang w:eastAsia="en-GB"/>
        </w:rPr>
        <w:t>st</w:t>
      </w:r>
      <w:r w:rsidRPr="002725C5">
        <w:rPr>
          <w:rFonts w:ascii="Arial" w:hAnsi="Arial" w:cs="Arial"/>
          <w:color w:val="000000"/>
          <w:lang w:eastAsia="en-GB"/>
        </w:rPr>
        <w:t xml:space="preserve"> April 2018 </w:t>
      </w:r>
      <w:r w:rsidRPr="002725C5">
        <w:rPr>
          <w:rFonts w:ascii="Arial" w:hAnsi="Arial" w:cs="Arial"/>
          <w:color w:val="262626"/>
          <w:lang w:val="en-US" w:eastAsia="en-GB"/>
        </w:rPr>
        <w:t xml:space="preserve">using the search terms and strategy </w:t>
      </w:r>
      <w:r w:rsidR="00E41AD6" w:rsidRPr="002725C5">
        <w:rPr>
          <w:rFonts w:ascii="Arial" w:hAnsi="Arial" w:cs="Arial"/>
          <w:color w:val="262626"/>
          <w:lang w:val="en-US" w:eastAsia="en-GB"/>
        </w:rPr>
        <w:t xml:space="preserve"> </w:t>
      </w:r>
      <w:r w:rsidRPr="002725C5">
        <w:rPr>
          <w:rFonts w:ascii="Arial" w:hAnsi="Arial" w:cs="Arial"/>
          <w:color w:val="262626"/>
          <w:lang w:val="en-US" w:eastAsia="en-GB"/>
        </w:rPr>
        <w:t xml:space="preserve">detailed in Supplemental </w:t>
      </w:r>
      <w:r w:rsidR="00F24081" w:rsidRPr="002725C5">
        <w:rPr>
          <w:rFonts w:ascii="Arial" w:hAnsi="Arial" w:cs="Arial"/>
          <w:color w:val="262626"/>
          <w:lang w:val="en-US" w:eastAsia="en-GB"/>
        </w:rPr>
        <w:t>T</w:t>
      </w:r>
      <w:r w:rsidRPr="002725C5">
        <w:rPr>
          <w:rFonts w:ascii="Arial" w:hAnsi="Arial" w:cs="Arial"/>
          <w:color w:val="262626"/>
          <w:lang w:val="en-US" w:eastAsia="en-GB"/>
        </w:rPr>
        <w:t xml:space="preserve">able </w:t>
      </w:r>
      <w:r w:rsidR="00E41AD6" w:rsidRPr="002725C5">
        <w:rPr>
          <w:rFonts w:ascii="Arial" w:hAnsi="Arial" w:cs="Arial"/>
          <w:color w:val="262626"/>
          <w:lang w:val="en-US" w:eastAsia="en-GB"/>
        </w:rPr>
        <w:t>1</w:t>
      </w:r>
      <w:r w:rsidRPr="002725C5">
        <w:rPr>
          <w:rFonts w:ascii="Arial" w:hAnsi="Arial" w:cs="Arial"/>
          <w:color w:val="000000"/>
          <w:lang w:eastAsia="en-GB"/>
        </w:rPr>
        <w:t xml:space="preserve">. Limits were pre-set to manuscripts published in the English language, and study design limits were applied. </w:t>
      </w:r>
      <w:r w:rsidR="002E2746" w:rsidRPr="002725C5">
        <w:rPr>
          <w:rFonts w:ascii="Arial" w:hAnsi="Arial" w:cs="Arial"/>
          <w:color w:val="000000"/>
          <w:lang w:eastAsia="en-GB"/>
        </w:rPr>
        <w:t xml:space="preserve">Given the paucity of studies in this field, all publications, including retrospective observational studies, irrespective of patient numbers, have been included. </w:t>
      </w:r>
      <w:r w:rsidRPr="002725C5">
        <w:rPr>
          <w:rFonts w:ascii="Arial" w:hAnsi="Arial" w:cs="Arial"/>
          <w:color w:val="000000"/>
          <w:lang w:eastAsia="en-GB"/>
        </w:rPr>
        <w:t>All papers were reviewed by</w:t>
      </w:r>
      <w:r w:rsidRPr="00785B96">
        <w:rPr>
          <w:rFonts w:ascii="Arial" w:hAnsi="Arial" w:cs="Arial"/>
          <w:color w:val="000000"/>
          <w:lang w:eastAsia="en-GB"/>
        </w:rPr>
        <w:t xml:space="preserve"> </w:t>
      </w:r>
      <w:r w:rsidR="00E41AD6">
        <w:rPr>
          <w:rFonts w:ascii="Arial" w:hAnsi="Arial" w:cs="Arial"/>
          <w:color w:val="000000"/>
          <w:lang w:eastAsia="en-GB"/>
        </w:rPr>
        <w:t xml:space="preserve">at least </w:t>
      </w:r>
      <w:r w:rsidRPr="00785B96">
        <w:rPr>
          <w:rFonts w:ascii="Arial" w:hAnsi="Arial" w:cs="Arial"/>
          <w:color w:val="000000"/>
          <w:lang w:eastAsia="en-GB"/>
        </w:rPr>
        <w:t>t</w:t>
      </w:r>
      <w:r>
        <w:rPr>
          <w:rFonts w:ascii="Arial" w:hAnsi="Arial" w:cs="Arial"/>
          <w:color w:val="000000"/>
          <w:lang w:eastAsia="en-GB"/>
        </w:rPr>
        <w:t>wo</w:t>
      </w:r>
      <w:r w:rsidR="00E41AD6">
        <w:rPr>
          <w:rFonts w:ascii="Arial" w:hAnsi="Arial" w:cs="Arial"/>
          <w:color w:val="000000"/>
          <w:lang w:eastAsia="en-GB"/>
        </w:rPr>
        <w:t xml:space="preserve"> independent reviewers</w:t>
      </w:r>
      <w:r w:rsidRPr="00785B96">
        <w:rPr>
          <w:rFonts w:ascii="Arial" w:hAnsi="Arial" w:cs="Arial"/>
          <w:color w:val="000000"/>
          <w:lang w:eastAsia="en-GB"/>
        </w:rPr>
        <w:t>.</w:t>
      </w:r>
      <w:r>
        <w:rPr>
          <w:rFonts w:ascii="Arial" w:hAnsi="Arial" w:cs="Arial"/>
          <w:color w:val="000000"/>
          <w:lang w:eastAsia="en-GB"/>
        </w:rPr>
        <w:t xml:space="preserve"> </w:t>
      </w:r>
      <w:r w:rsidRPr="003B0521">
        <w:rPr>
          <w:rFonts w:ascii="Arial" w:hAnsi="Arial" w:cs="Arial"/>
          <w:color w:val="131413"/>
        </w:rPr>
        <w:t>Data w</w:t>
      </w:r>
      <w:r w:rsidRPr="00C711F1">
        <w:rPr>
          <w:rFonts w:ascii="Arial" w:hAnsi="Arial" w:cs="Arial"/>
          <w:color w:val="131413"/>
        </w:rPr>
        <w:t>ere</w:t>
      </w:r>
      <w:r w:rsidRPr="008C6869">
        <w:rPr>
          <w:rFonts w:ascii="Arial" w:hAnsi="Arial" w:cs="Arial"/>
          <w:color w:val="131413"/>
        </w:rPr>
        <w:t xml:space="preserve"> extracted by at least 2 members, prepared in evidence tables</w:t>
      </w:r>
      <w:r w:rsidR="00927DBC">
        <w:rPr>
          <w:rFonts w:ascii="Arial" w:hAnsi="Arial" w:cs="Arial"/>
          <w:color w:val="131413"/>
        </w:rPr>
        <w:t>,</w:t>
      </w:r>
      <w:r w:rsidR="00D0168B">
        <w:rPr>
          <w:rFonts w:ascii="Arial" w:hAnsi="Arial" w:cs="Arial"/>
          <w:color w:val="131413"/>
        </w:rPr>
        <w:t xml:space="preserve"> </w:t>
      </w:r>
      <w:r w:rsidRPr="008C6869">
        <w:rPr>
          <w:rFonts w:ascii="Arial" w:hAnsi="Arial" w:cs="Arial"/>
          <w:color w:val="131413"/>
        </w:rPr>
        <w:t xml:space="preserve">and </w:t>
      </w:r>
      <w:r>
        <w:rPr>
          <w:rFonts w:ascii="Arial" w:hAnsi="Arial" w:cs="Arial"/>
          <w:color w:val="131413"/>
        </w:rPr>
        <w:t>reviewed</w:t>
      </w:r>
      <w:r w:rsidRPr="009B112A">
        <w:rPr>
          <w:rFonts w:ascii="Arial" w:hAnsi="Arial" w:cs="Arial"/>
          <w:color w:val="131413"/>
        </w:rPr>
        <w:t xml:space="preserve"> by all members of the </w:t>
      </w:r>
      <w:r w:rsidR="00E41AD6">
        <w:rPr>
          <w:rFonts w:ascii="Arial" w:hAnsi="Arial" w:cs="Arial"/>
          <w:color w:val="131413"/>
        </w:rPr>
        <w:t>PRNT</w:t>
      </w:r>
      <w:r w:rsidRPr="009B112A">
        <w:rPr>
          <w:rFonts w:ascii="Arial" w:hAnsi="Arial" w:cs="Arial"/>
          <w:color w:val="131413"/>
        </w:rPr>
        <w:t xml:space="preserve"> group. </w:t>
      </w:r>
      <w:r w:rsidRPr="009B112A">
        <w:rPr>
          <w:rFonts w:ascii="Arial" w:hAnsi="Arial" w:cs="Arial"/>
          <w:color w:val="000000"/>
          <w:lang w:eastAsia="en-GB"/>
        </w:rPr>
        <w:t>Some studies that were outside the remit of the literature review</w:t>
      </w:r>
      <w:r w:rsidR="00C70EDB">
        <w:rPr>
          <w:rFonts w:ascii="Arial" w:hAnsi="Arial" w:cs="Arial"/>
          <w:color w:val="000000"/>
          <w:lang w:eastAsia="en-GB"/>
        </w:rPr>
        <w:t>,</w:t>
      </w:r>
      <w:r w:rsidRPr="009B112A">
        <w:rPr>
          <w:rFonts w:ascii="Arial" w:hAnsi="Arial" w:cs="Arial"/>
          <w:color w:val="000000"/>
          <w:lang w:eastAsia="en-GB"/>
        </w:rPr>
        <w:t xml:space="preserve"> but contributed important information</w:t>
      </w:r>
      <w:r w:rsidR="00C70EDB">
        <w:rPr>
          <w:rFonts w:ascii="Arial" w:hAnsi="Arial" w:cs="Arial"/>
          <w:color w:val="000000"/>
          <w:lang w:eastAsia="en-GB"/>
        </w:rPr>
        <w:t>,</w:t>
      </w:r>
      <w:r w:rsidRPr="009B112A">
        <w:rPr>
          <w:rFonts w:ascii="Arial" w:hAnsi="Arial" w:cs="Arial"/>
          <w:color w:val="000000"/>
          <w:lang w:eastAsia="en-GB"/>
        </w:rPr>
        <w:t xml:space="preserve"> have been included </w:t>
      </w:r>
      <w:r w:rsidRPr="00785B96">
        <w:rPr>
          <w:rFonts w:ascii="Arial" w:hAnsi="Arial" w:cs="Arial"/>
          <w:color w:val="000000"/>
          <w:lang w:eastAsia="en-GB"/>
        </w:rPr>
        <w:t>in the discussion</w:t>
      </w:r>
      <w:r>
        <w:rPr>
          <w:rFonts w:ascii="Arial" w:hAnsi="Arial" w:cs="Arial"/>
          <w:color w:val="000000"/>
          <w:lang w:eastAsia="en-GB"/>
        </w:rPr>
        <w:t>.</w:t>
      </w:r>
    </w:p>
    <w:p w:rsidR="00E03270" w:rsidRDefault="00E03270" w:rsidP="00196138">
      <w:pPr>
        <w:spacing w:line="312" w:lineRule="auto"/>
        <w:ind w:right="565"/>
        <w:jc w:val="both"/>
        <w:rPr>
          <w:rFonts w:ascii="Arial" w:hAnsi="Arial" w:cs="Arial"/>
          <w:color w:val="000000"/>
          <w:lang w:eastAsia="en-GB"/>
        </w:rPr>
      </w:pPr>
    </w:p>
    <w:p w:rsidR="00E03270" w:rsidRDefault="00E03270" w:rsidP="00196138">
      <w:pPr>
        <w:spacing w:line="312" w:lineRule="auto"/>
        <w:ind w:right="565"/>
        <w:jc w:val="both"/>
        <w:rPr>
          <w:rFonts w:ascii="Arial" w:hAnsi="Arial" w:cs="Arial"/>
          <w:color w:val="000000"/>
          <w:lang w:eastAsia="en-GB"/>
        </w:rPr>
      </w:pPr>
      <w:r w:rsidRPr="00E03270">
        <w:rPr>
          <w:rFonts w:ascii="Arial" w:hAnsi="Arial" w:cs="Arial"/>
          <w:lang w:eastAsia="en-GB"/>
        </w:rPr>
        <w:t xml:space="preserve">Details on the </w:t>
      </w:r>
      <w:r w:rsidRPr="00E004E4">
        <w:rPr>
          <w:rFonts w:ascii="Arial" w:hAnsi="Arial" w:cs="Arial"/>
          <w:lang w:eastAsia="en-GB"/>
        </w:rPr>
        <w:t xml:space="preserve">literature search are described in Supplemental Table 1. Comparative data from international registries describing Ca and P requirements in healthy children are discussed (Table </w:t>
      </w:r>
      <w:r w:rsidR="00F24081" w:rsidRPr="00E004E4">
        <w:rPr>
          <w:rFonts w:ascii="Arial" w:hAnsi="Arial" w:cs="Arial"/>
          <w:lang w:eastAsia="en-GB"/>
        </w:rPr>
        <w:t>3</w:t>
      </w:r>
      <w:r w:rsidRPr="00E004E4">
        <w:rPr>
          <w:rFonts w:ascii="Arial" w:hAnsi="Arial" w:cs="Arial"/>
          <w:lang w:eastAsia="en-GB"/>
        </w:rPr>
        <w:t>).</w:t>
      </w:r>
    </w:p>
    <w:p w:rsidR="00F12ED4" w:rsidRDefault="00F12ED4" w:rsidP="00196138">
      <w:pPr>
        <w:spacing w:line="312" w:lineRule="auto"/>
        <w:ind w:right="565"/>
        <w:jc w:val="both"/>
        <w:rPr>
          <w:rFonts w:ascii="Arial" w:hAnsi="Arial" w:cs="Arial"/>
          <w:color w:val="000000"/>
          <w:lang w:eastAsia="en-GB"/>
        </w:rPr>
      </w:pPr>
    </w:p>
    <w:p w:rsidR="00952E3B" w:rsidRPr="0023373F" w:rsidRDefault="00952E3B" w:rsidP="00196138">
      <w:pPr>
        <w:ind w:right="565"/>
        <w:jc w:val="both"/>
        <w:outlineLvl w:val="0"/>
        <w:rPr>
          <w:rFonts w:ascii="Arial" w:hAnsi="Arial" w:cs="Arial"/>
          <w:b/>
          <w:color w:val="333333"/>
          <w:sz w:val="22"/>
          <w:szCs w:val="22"/>
          <w:lang w:val="en-GB"/>
        </w:rPr>
      </w:pPr>
      <w:r>
        <w:rPr>
          <w:rFonts w:ascii="Arial" w:hAnsi="Arial" w:cs="Arial"/>
          <w:b/>
        </w:rPr>
        <w:br w:type="textWrapping" w:clear="all"/>
      </w:r>
    </w:p>
    <w:p w:rsidR="009A3584" w:rsidRDefault="009A3584" w:rsidP="00196138">
      <w:pPr>
        <w:ind w:right="565"/>
        <w:jc w:val="both"/>
        <w:rPr>
          <w:rFonts w:ascii="Arial" w:hAnsi="Arial" w:cs="Arial"/>
          <w:b/>
        </w:rPr>
        <w:sectPr w:rsidR="009A3584" w:rsidSect="00E004E4">
          <w:footerReference w:type="default" r:id="rId9"/>
          <w:pgSz w:w="11906" w:h="16838"/>
          <w:pgMar w:top="1134" w:right="567" w:bottom="1134" w:left="851" w:header="708" w:footer="0" w:gutter="0"/>
          <w:cols w:space="708"/>
          <w:docGrid w:linePitch="360"/>
        </w:sectPr>
      </w:pPr>
    </w:p>
    <w:p w:rsidR="003025A2" w:rsidRPr="00D5734F" w:rsidRDefault="003025A2" w:rsidP="00196138">
      <w:pPr>
        <w:ind w:right="565"/>
        <w:jc w:val="both"/>
        <w:rPr>
          <w:rFonts w:ascii="Arial" w:hAnsi="Arial" w:cs="Arial"/>
          <w:b/>
          <w:u w:val="single"/>
        </w:rPr>
      </w:pPr>
      <w:r w:rsidRPr="001B3CD7">
        <w:rPr>
          <w:rFonts w:ascii="Arial" w:hAnsi="Arial" w:cs="Arial"/>
          <w:b/>
        </w:rPr>
        <w:lastRenderedPageBreak/>
        <w:t>Supplemental Table 1.</w:t>
      </w:r>
      <w:r w:rsidRPr="001B3CD7">
        <w:rPr>
          <w:rFonts w:ascii="Arial" w:hAnsi="Arial" w:cs="Arial"/>
        </w:rPr>
        <w:t xml:space="preserve"> </w:t>
      </w:r>
      <w:r w:rsidRPr="001B3CD7">
        <w:rPr>
          <w:rFonts w:ascii="Arial" w:hAnsi="Arial" w:cs="Arial"/>
          <w:b/>
          <w:lang w:val="en-GB"/>
        </w:rPr>
        <w:t xml:space="preserve"> Search terms strategy used in the literature review for </w:t>
      </w:r>
      <w:r w:rsidRPr="001B3CD7">
        <w:rPr>
          <w:rFonts w:ascii="Arial" w:hAnsi="Arial" w:cs="Arial"/>
          <w:b/>
          <w:color w:val="262626"/>
          <w:lang w:val="en-GB"/>
        </w:rPr>
        <w:t>M</w:t>
      </w:r>
      <w:r w:rsidRPr="001B3CD7">
        <w:rPr>
          <w:rFonts w:ascii="Arial" w:hAnsi="Arial" w:cs="Arial"/>
          <w:b/>
          <w:color w:val="000000" w:themeColor="text1"/>
          <w:lang w:val="en-GB"/>
        </w:rPr>
        <w:t xml:space="preserve">EDLINE </w:t>
      </w:r>
      <w:r w:rsidR="00B55276">
        <w:rPr>
          <w:rFonts w:ascii="Arial" w:hAnsi="Arial" w:cs="Arial"/>
          <w:b/>
          <w:color w:val="000000" w:themeColor="text1"/>
          <w:lang w:val="en-GB"/>
        </w:rPr>
        <w:t xml:space="preserve">and Embase </w:t>
      </w:r>
      <w:r w:rsidRPr="001B3CD7">
        <w:rPr>
          <w:rFonts w:ascii="Arial" w:hAnsi="Arial" w:cs="Arial"/>
          <w:b/>
          <w:color w:val="000000" w:themeColor="text1"/>
          <w:lang w:val="en-GB"/>
        </w:rPr>
        <w:t>for calcium</w:t>
      </w:r>
      <w:r w:rsidR="00E004E4">
        <w:rPr>
          <w:rFonts w:ascii="Arial" w:hAnsi="Arial" w:cs="Arial"/>
          <w:b/>
          <w:color w:val="000000" w:themeColor="text1"/>
          <w:lang w:val="en-GB"/>
        </w:rPr>
        <w:t xml:space="preserve"> and phosphate</w:t>
      </w:r>
    </w:p>
    <w:p w:rsidR="003025A2" w:rsidRPr="0023373F" w:rsidRDefault="003025A2" w:rsidP="00196138">
      <w:pPr>
        <w:ind w:right="565"/>
        <w:jc w:val="both"/>
        <w:rPr>
          <w:rFonts w:ascii="Arial" w:hAnsi="Arial" w:cs="Arial"/>
          <w:b/>
          <w:u w:val="single"/>
        </w:rPr>
      </w:pPr>
    </w:p>
    <w:p w:rsidR="003025A2" w:rsidRPr="001B3CD7" w:rsidRDefault="003025A2" w:rsidP="00196138">
      <w:pPr>
        <w:ind w:right="565"/>
        <w:jc w:val="both"/>
        <w:rPr>
          <w:rFonts w:ascii="Arial" w:hAnsi="Arial" w:cs="Arial"/>
          <w:b/>
          <w:u w:val="single"/>
        </w:rPr>
      </w:pPr>
    </w:p>
    <w:p w:rsidR="003025A2" w:rsidRPr="00B55276" w:rsidRDefault="003025A2" w:rsidP="00196138">
      <w:pPr>
        <w:ind w:right="565"/>
        <w:jc w:val="both"/>
        <w:rPr>
          <w:rFonts w:ascii="Arial" w:hAnsi="Arial" w:cs="Arial"/>
          <w:b/>
        </w:rPr>
      </w:pPr>
      <w:r w:rsidRPr="00B55276">
        <w:rPr>
          <w:rFonts w:ascii="Arial" w:hAnsi="Arial" w:cs="Arial"/>
          <w:b/>
        </w:rPr>
        <w:t>Search terms</w:t>
      </w:r>
      <w:r w:rsidRPr="00B55276">
        <w:rPr>
          <w:rFonts w:ascii="Arial" w:hAnsi="Arial" w:cs="Arial"/>
          <w:b/>
          <w:lang w:val="fr-FR"/>
        </w:rPr>
        <w:t xml:space="preserve"> </w:t>
      </w:r>
    </w:p>
    <w:tbl>
      <w:tblPr>
        <w:tblpPr w:leftFromText="180" w:rightFromText="180" w:vertAnchor="text" w:horzAnchor="margin" w:tblpY="132"/>
        <w:tblW w:w="14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84"/>
        <w:gridCol w:w="2141"/>
        <w:gridCol w:w="1985"/>
        <w:gridCol w:w="1701"/>
        <w:gridCol w:w="1559"/>
        <w:gridCol w:w="1559"/>
        <w:gridCol w:w="1843"/>
        <w:gridCol w:w="1701"/>
        <w:gridCol w:w="1701"/>
      </w:tblGrid>
      <w:tr w:rsidR="009A3584" w:rsidRPr="009A3584" w:rsidTr="009A3584">
        <w:trPr>
          <w:trHeight w:val="403"/>
        </w:trPr>
        <w:tc>
          <w:tcPr>
            <w:tcW w:w="38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3025A2" w:rsidP="00196138">
            <w:pPr>
              <w:ind w:right="565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214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3025A2" w:rsidP="00196138">
            <w:pPr>
              <w:ind w:right="565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kidney disease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3025A2" w:rsidP="00196138">
            <w:pPr>
              <w:ind w:right="565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renal failure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3025A2" w:rsidP="00BA18F4">
            <w:pPr>
              <w:ind w:right="90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</w:rPr>
              <w:t>renal insufficiency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3025A2" w:rsidP="00196138">
            <w:pPr>
              <w:ind w:right="565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</w:rPr>
              <w:t>chronic kidney disease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3025A2" w:rsidP="00196138">
            <w:pPr>
              <w:ind w:right="565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</w:rPr>
              <w:t>kidney failure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3025A2" w:rsidP="00196138">
            <w:pPr>
              <w:ind w:right="565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kidney injury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B55276" w:rsidP="003E6124">
            <w:pPr>
              <w:ind w:right="90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k</w:t>
            </w:r>
            <w:r w:rsidR="003025A2"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idney dysfunction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3025A2" w:rsidP="00196138">
            <w:pPr>
              <w:ind w:right="565"/>
              <w:jc w:val="both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CKD</w:t>
            </w:r>
          </w:p>
        </w:tc>
      </w:tr>
      <w:tr w:rsidR="009A3584" w:rsidRPr="009A3584" w:rsidTr="009A3584">
        <w:trPr>
          <w:trHeight w:val="616"/>
        </w:trPr>
        <w:tc>
          <w:tcPr>
            <w:tcW w:w="38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CRF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CK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C3951" w:rsidRDefault="003025A2" w:rsidP="00BA18F4">
            <w:pPr>
              <w:ind w:right="90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ESRD</w:t>
            </w:r>
            <w:r w:rsidR="00EC3951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</w:t>
            </w:r>
          </w:p>
          <w:p w:rsidR="003025A2" w:rsidRPr="009A3584" w:rsidRDefault="00EC3951" w:rsidP="00BA18F4">
            <w:pPr>
              <w:ind w:right="90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>(and ESK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ESR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dialy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renal replacement 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pre dialy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peritoneal dialysis</w:t>
            </w:r>
          </w:p>
        </w:tc>
      </w:tr>
      <w:tr w:rsidR="009A3584" w:rsidRPr="009A3584" w:rsidTr="009A3584">
        <w:trPr>
          <w:trHeight w:val="436"/>
        </w:trPr>
        <w:tc>
          <w:tcPr>
            <w:tcW w:w="38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hemodialysi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haemodialy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BA18F4">
            <w:pPr>
              <w:ind w:right="90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CAP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AP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</w:tr>
      <w:tr w:rsidR="009A3584" w:rsidRPr="009A3584" w:rsidTr="009A3584">
        <w:trPr>
          <w:trHeight w:val="20"/>
        </w:trPr>
        <w:tc>
          <w:tcPr>
            <w:tcW w:w="3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2</w:t>
            </w:r>
          </w:p>
        </w:tc>
        <w:tc>
          <w:tcPr>
            <w:tcW w:w="214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9A3584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C</w:t>
            </w:r>
            <w:r w:rsidR="003025A2"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alcium</w:t>
            </w: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*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Ca</w:t>
            </w:r>
            <w:r w:rsidR="009A3584"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*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3025A2" w:rsidRPr="009A3584" w:rsidRDefault="003025A2" w:rsidP="00BA18F4">
            <w:pPr>
              <w:ind w:right="9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9A3584" w:rsidRPr="009A3584" w:rsidTr="009A3584">
        <w:trPr>
          <w:trHeight w:val="288"/>
        </w:trPr>
        <w:tc>
          <w:tcPr>
            <w:tcW w:w="38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3</w:t>
            </w:r>
          </w:p>
        </w:tc>
        <w:tc>
          <w:tcPr>
            <w:tcW w:w="214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diet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dietary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BA18F4">
            <w:pPr>
              <w:ind w:right="90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nutrition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food 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feed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status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intake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3025A2" w:rsidRPr="009A3584" w:rsidRDefault="00B55276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r</w:t>
            </w:r>
            <w:r w:rsidR="003025A2"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equirements</w:t>
            </w:r>
          </w:p>
        </w:tc>
      </w:tr>
      <w:tr w:rsidR="009A3584" w:rsidRPr="009A3584" w:rsidTr="009A3584">
        <w:trPr>
          <w:trHeight w:val="20"/>
        </w:trPr>
        <w:tc>
          <w:tcPr>
            <w:tcW w:w="38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bala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color w:val="2D2D2D"/>
                <w:sz w:val="20"/>
                <w:szCs w:val="20"/>
                <w:shd w:val="clear" w:color="auto" w:fill="FFFFFF"/>
              </w:rPr>
              <w:t>dietary mana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BA18F4">
            <w:pPr>
              <w:ind w:right="90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dietary advi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dietary restric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9A3584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S</w:t>
            </w:r>
            <w:r w:rsidR="003025A2"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upplemen</w:t>
            </w: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-</w:t>
            </w:r>
            <w:r w:rsidR="003025A2"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t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dietiti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>dietici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</w:tr>
      <w:tr w:rsidR="009A3584" w:rsidRPr="009A3584" w:rsidTr="009A3584">
        <w:trPr>
          <w:trHeight w:val="432"/>
        </w:trPr>
        <w:tc>
          <w:tcPr>
            <w:tcW w:w="3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3025A2" w:rsidRPr="009A3584" w:rsidRDefault="003025A2" w:rsidP="0019613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4190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3025A2" w:rsidRPr="009A3584" w:rsidRDefault="003025A2" w:rsidP="00196138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9A3584">
              <w:rPr>
                <w:rFonts w:ascii="Arial" w:hAnsi="Arial" w:cs="Arial"/>
                <w:sz w:val="20"/>
                <w:szCs w:val="20"/>
              </w:rPr>
              <w:t xml:space="preserve">Limited to </w:t>
            </w:r>
            <w:r w:rsidRPr="009A3584">
              <w:rPr>
                <w:rFonts w:ascii="Arial" w:hAnsi="Arial" w:cs="Arial"/>
                <w:b/>
                <w:sz w:val="20"/>
                <w:szCs w:val="20"/>
              </w:rPr>
              <w:t>paediatrics</w:t>
            </w:r>
            <w:r w:rsidRPr="009A3584">
              <w:rPr>
                <w:rFonts w:ascii="Arial" w:hAnsi="Arial" w:cs="Arial"/>
                <w:sz w:val="20"/>
                <w:szCs w:val="20"/>
              </w:rPr>
              <w:t xml:space="preserve"> in Embase (+ </w:t>
            </w:r>
            <w:r w:rsidRPr="009A3584">
              <w:rPr>
                <w:rFonts w:ascii="Arial" w:hAnsi="Arial" w:cs="Arial"/>
                <w:b/>
                <w:i/>
                <w:sz w:val="20"/>
                <w:szCs w:val="20"/>
              </w:rPr>
              <w:t>young adults</w:t>
            </w:r>
            <w:r w:rsidRPr="009A3584">
              <w:rPr>
                <w:rFonts w:ascii="Arial" w:hAnsi="Arial" w:cs="Arial"/>
                <w:sz w:val="20"/>
                <w:szCs w:val="20"/>
              </w:rPr>
              <w:t xml:space="preserve"> in Medline)</w:t>
            </w:r>
            <w:r w:rsidRPr="009A3584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</w:t>
            </w:r>
          </w:p>
        </w:tc>
      </w:tr>
    </w:tbl>
    <w:p w:rsidR="003025A2" w:rsidRPr="001B3CD7" w:rsidRDefault="003025A2" w:rsidP="00196138">
      <w:pPr>
        <w:rPr>
          <w:rFonts w:ascii="Arial" w:hAnsi="Arial" w:cs="Arial"/>
          <w:b/>
          <w:u w:val="single"/>
        </w:rPr>
      </w:pPr>
    </w:p>
    <w:p w:rsidR="003025A2" w:rsidRPr="00B55276" w:rsidRDefault="009A3584" w:rsidP="00196138">
      <w:pPr>
        <w:autoSpaceDE w:val="0"/>
        <w:autoSpaceDN w:val="0"/>
        <w:adjustRightInd w:val="0"/>
        <w:spacing w:line="312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replace calcium or Ca with phosphate </w:t>
      </w:r>
      <w:r w:rsidR="00D27275">
        <w:rPr>
          <w:rFonts w:ascii="Arial" w:hAnsi="Arial" w:cs="Arial"/>
        </w:rPr>
        <w:t xml:space="preserve">or phosphorus </w:t>
      </w:r>
      <w:r>
        <w:rPr>
          <w:rFonts w:ascii="Arial" w:hAnsi="Arial" w:cs="Arial"/>
        </w:rPr>
        <w:t xml:space="preserve">for literature search on </w:t>
      </w:r>
      <w:r w:rsidR="00D27275">
        <w:rPr>
          <w:rFonts w:ascii="Arial" w:hAnsi="Arial" w:cs="Arial"/>
        </w:rPr>
        <w:t xml:space="preserve">dietary </w:t>
      </w:r>
      <w:r>
        <w:rPr>
          <w:rFonts w:ascii="Arial" w:hAnsi="Arial" w:cs="Arial"/>
        </w:rPr>
        <w:t>phosphate studies</w:t>
      </w:r>
    </w:p>
    <w:p w:rsidR="00F24081" w:rsidRPr="00B55276" w:rsidRDefault="00F24081" w:rsidP="00196138">
      <w:pPr>
        <w:rPr>
          <w:rFonts w:ascii="Arial" w:hAnsi="Arial" w:cs="Arial"/>
          <w:b/>
        </w:rPr>
      </w:pPr>
    </w:p>
    <w:p w:rsidR="009A3584" w:rsidRPr="0023373F" w:rsidRDefault="009A3584" w:rsidP="00196138">
      <w:pPr>
        <w:rPr>
          <w:rFonts w:ascii="Arial" w:hAnsi="Arial" w:cs="Arial"/>
          <w:b/>
          <w:u w:val="single"/>
        </w:rPr>
      </w:pPr>
      <w:r w:rsidRPr="0023373F">
        <w:rPr>
          <w:rFonts w:ascii="Arial" w:hAnsi="Arial" w:cs="Arial"/>
          <w:b/>
          <w:u w:val="single"/>
        </w:rPr>
        <w:t>Search methods:</w:t>
      </w:r>
    </w:p>
    <w:p w:rsidR="009A3584" w:rsidRPr="002C0738" w:rsidRDefault="009A3584" w:rsidP="00196138">
      <w:pPr>
        <w:pStyle w:val="ListParagraph"/>
        <w:numPr>
          <w:ilvl w:val="0"/>
          <w:numId w:val="43"/>
        </w:numPr>
        <w:ind w:left="426" w:hanging="426"/>
        <w:rPr>
          <w:rFonts w:ascii="Arial" w:hAnsi="Arial" w:cs="Arial"/>
        </w:rPr>
      </w:pPr>
      <w:r w:rsidRPr="002C0738">
        <w:rPr>
          <w:rFonts w:ascii="Arial" w:hAnsi="Arial" w:cs="Arial"/>
        </w:rPr>
        <w:t>Electronic search using Embase and Medline (via OVID online database)</w:t>
      </w:r>
    </w:p>
    <w:p w:rsidR="009A3584" w:rsidRPr="002C0738" w:rsidRDefault="009A3584" w:rsidP="00196138">
      <w:pPr>
        <w:pStyle w:val="ListParagraph"/>
        <w:rPr>
          <w:rFonts w:ascii="Arial" w:hAnsi="Arial" w:cs="Arial"/>
          <w:u w:val="single"/>
        </w:rPr>
      </w:pPr>
      <w:r w:rsidRPr="002C0738">
        <w:rPr>
          <w:rStyle w:val="dbname"/>
          <w:rFonts w:ascii="Arial" w:hAnsi="Arial" w:cs="Arial"/>
          <w:bCs/>
          <w:color w:val="0A0905"/>
          <w:shd w:val="clear" w:color="auto" w:fill="FFFFFF"/>
        </w:rPr>
        <w:t>Embase </w:t>
      </w:r>
      <w:r w:rsidRPr="002C0738">
        <w:rPr>
          <w:rStyle w:val="dbdate"/>
          <w:rFonts w:ascii="Arial" w:hAnsi="Arial" w:cs="Arial"/>
          <w:color w:val="0A0905"/>
          <w:shd w:val="clear" w:color="auto" w:fill="FFFFFF"/>
        </w:rPr>
        <w:t>1974 to 2018 Week 05</w:t>
      </w:r>
    </w:p>
    <w:p w:rsidR="009A3584" w:rsidRPr="002C0738" w:rsidRDefault="009A3584" w:rsidP="00196138">
      <w:pPr>
        <w:rPr>
          <w:rStyle w:val="dbdate"/>
          <w:rFonts w:ascii="Arial" w:hAnsi="Arial" w:cs="Arial"/>
          <w:color w:val="0A0905"/>
          <w:shd w:val="clear" w:color="auto" w:fill="FFFFFF"/>
        </w:rPr>
      </w:pPr>
      <w:r w:rsidRPr="002C0738">
        <w:rPr>
          <w:rStyle w:val="dbname"/>
          <w:rFonts w:ascii="Arial" w:hAnsi="Arial" w:cs="Arial"/>
          <w:bCs/>
          <w:color w:val="0A0905"/>
          <w:shd w:val="clear" w:color="auto" w:fill="FFFFFF"/>
        </w:rPr>
        <w:tab/>
        <w:t>MEDLINE(R) without Revisions </w:t>
      </w:r>
      <w:r w:rsidRPr="002C0738">
        <w:rPr>
          <w:rStyle w:val="dbdate"/>
          <w:rFonts w:ascii="Arial" w:hAnsi="Arial" w:cs="Arial"/>
          <w:color w:val="0A0905"/>
          <w:shd w:val="clear" w:color="auto" w:fill="FFFFFF"/>
        </w:rPr>
        <w:t>1996 to January Week 4 2018</w:t>
      </w:r>
    </w:p>
    <w:p w:rsidR="009A3584" w:rsidRPr="002C0738" w:rsidRDefault="009A3584" w:rsidP="00196138">
      <w:pPr>
        <w:pStyle w:val="ListParagraph"/>
        <w:numPr>
          <w:ilvl w:val="0"/>
          <w:numId w:val="43"/>
        </w:numPr>
        <w:ind w:left="450" w:hanging="450"/>
        <w:rPr>
          <w:rFonts w:ascii="Arial" w:hAnsi="Arial" w:cs="Arial"/>
        </w:rPr>
      </w:pPr>
      <w:r w:rsidRPr="002C0738">
        <w:rPr>
          <w:rFonts w:ascii="Arial" w:hAnsi="Arial" w:cs="Arial"/>
        </w:rPr>
        <w:t>Reference list from review articles and clinical practice guidelines (including KDOQI &amp; KDIGO)</w:t>
      </w:r>
    </w:p>
    <w:p w:rsidR="009A3584" w:rsidRPr="002C0738" w:rsidRDefault="009A3584" w:rsidP="00196138">
      <w:pPr>
        <w:pStyle w:val="ListParagraph"/>
        <w:numPr>
          <w:ilvl w:val="0"/>
          <w:numId w:val="43"/>
        </w:numPr>
        <w:ind w:left="450" w:hanging="450"/>
        <w:rPr>
          <w:rFonts w:ascii="Arial" w:hAnsi="Arial" w:cs="Arial"/>
        </w:rPr>
      </w:pPr>
      <w:r w:rsidRPr="002C0738">
        <w:rPr>
          <w:rFonts w:ascii="Arial" w:hAnsi="Arial" w:cs="Arial"/>
        </w:rPr>
        <w:t xml:space="preserve">Cochrane reviews and the CENTRAL Cochrane registry of controlled trials </w:t>
      </w:r>
    </w:p>
    <w:p w:rsidR="00F24081" w:rsidRPr="00B55276" w:rsidRDefault="00F24081" w:rsidP="00196138">
      <w:pPr>
        <w:rPr>
          <w:rFonts w:ascii="Arial" w:hAnsi="Arial" w:cs="Arial"/>
          <w:b/>
        </w:rPr>
      </w:pPr>
    </w:p>
    <w:p w:rsidR="00D27275" w:rsidRDefault="00D27275" w:rsidP="00196138">
      <w:pPr>
        <w:autoSpaceDE w:val="0"/>
        <w:autoSpaceDN w:val="0"/>
        <w:adjustRightInd w:val="0"/>
        <w:spacing w:line="312" w:lineRule="auto"/>
        <w:rPr>
          <w:rFonts w:ascii="Arial" w:hAnsi="Arial" w:cs="Arial"/>
          <w:lang w:val="en-GB"/>
        </w:rPr>
        <w:sectPr w:rsidR="00D27275" w:rsidSect="00D27275">
          <w:pgSz w:w="16838" w:h="11906" w:orient="landscape"/>
          <w:pgMar w:top="851" w:right="1134" w:bottom="567" w:left="1134" w:header="709" w:footer="0" w:gutter="0"/>
          <w:cols w:space="708"/>
          <w:docGrid w:linePitch="360"/>
        </w:sectPr>
      </w:pPr>
    </w:p>
    <w:p w:rsidR="002F0BA2" w:rsidRPr="00B249C9" w:rsidRDefault="002F0BA2" w:rsidP="00196138">
      <w:pPr>
        <w:rPr>
          <w:rFonts w:ascii="Arial" w:hAnsi="Arial" w:cs="Arial"/>
          <w:b/>
          <w:lang w:val="en-GB"/>
        </w:rPr>
      </w:pPr>
      <w:r w:rsidRPr="00B249C9">
        <w:rPr>
          <w:rFonts w:ascii="Arial" w:hAnsi="Arial" w:cs="Arial"/>
          <w:b/>
          <w:color w:val="000000" w:themeColor="text1"/>
          <w:lang w:val="en-GB"/>
        </w:rPr>
        <w:lastRenderedPageBreak/>
        <w:t xml:space="preserve">Supplemental Table </w:t>
      </w:r>
      <w:r w:rsidR="003025A2">
        <w:rPr>
          <w:rFonts w:ascii="Arial" w:hAnsi="Arial" w:cs="Arial"/>
          <w:b/>
          <w:color w:val="000000" w:themeColor="text1"/>
          <w:lang w:val="en-GB"/>
        </w:rPr>
        <w:t>2</w:t>
      </w:r>
      <w:r w:rsidR="001B3CD7">
        <w:rPr>
          <w:rFonts w:ascii="Arial" w:hAnsi="Arial" w:cs="Arial"/>
          <w:b/>
          <w:color w:val="000000" w:themeColor="text1"/>
          <w:lang w:val="en-GB"/>
        </w:rPr>
        <w:t>.</w:t>
      </w:r>
      <w:r w:rsidRPr="00B249C9">
        <w:rPr>
          <w:rFonts w:ascii="Arial" w:hAnsi="Arial" w:cs="Arial"/>
          <w:b/>
          <w:color w:val="000000" w:themeColor="text1"/>
          <w:lang w:val="en-GB"/>
        </w:rPr>
        <w:t xml:space="preserve">  </w:t>
      </w:r>
      <w:r w:rsidRPr="00B249C9">
        <w:rPr>
          <w:rFonts w:ascii="Arial" w:hAnsi="Arial" w:cs="Arial"/>
          <w:b/>
          <w:lang w:val="en-GB"/>
        </w:rPr>
        <w:t xml:space="preserve">American Academy of Pediatrics grading matrix  </w:t>
      </w:r>
    </w:p>
    <w:p w:rsidR="003010A5" w:rsidRPr="00D834F0" w:rsidRDefault="003010A5" w:rsidP="00196138">
      <w:pPr>
        <w:rPr>
          <w:rFonts w:ascii="Arial" w:hAnsi="Arial" w:cs="Arial"/>
          <w:color w:val="333333"/>
          <w:lang w:val="en-GB"/>
        </w:rPr>
      </w:pPr>
    </w:p>
    <w:p w:rsidR="003010A5" w:rsidRDefault="002F0BA2" w:rsidP="00196138">
      <w:pPr>
        <w:rPr>
          <w:rFonts w:ascii="Arial" w:hAnsi="Arial" w:cs="Arial"/>
          <w:color w:val="333333"/>
          <w:lang w:val="en-GB"/>
        </w:rPr>
      </w:pPr>
      <w:r w:rsidRPr="00FA4FA9">
        <w:rPr>
          <w:rFonts w:cs="Arial"/>
          <w:noProof/>
          <w:lang w:val="en-GB" w:eastAsia="en-GB"/>
        </w:rPr>
        <w:drawing>
          <wp:inline distT="0" distB="0" distL="0" distR="0" wp14:anchorId="18702CAC" wp14:editId="226E9429">
            <wp:extent cx="5976620" cy="4856624"/>
            <wp:effectExtent l="0" t="0" r="5080" b="1270"/>
            <wp:docPr id="3" name="AAP grading syste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AP grading system.png"/>
                    <pic:cNvPicPr/>
                  </pic:nvPicPr>
                  <pic:blipFill>
                    <a:blip r:embed="rId10" r:link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620" cy="4856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2E3B" w:rsidRPr="00337D35" w:rsidRDefault="00952E3B" w:rsidP="00196138">
      <w:pPr>
        <w:ind w:right="565"/>
        <w:jc w:val="both"/>
        <w:outlineLvl w:val="0"/>
        <w:rPr>
          <w:rFonts w:ascii="Arial" w:hAnsi="Arial" w:cs="Arial"/>
          <w:b/>
          <w:lang w:val="en-GB"/>
        </w:rPr>
      </w:pPr>
    </w:p>
    <w:p w:rsidR="003017FC" w:rsidRDefault="003017FC" w:rsidP="00196138">
      <w:pPr>
        <w:ind w:right="565"/>
        <w:jc w:val="both"/>
        <w:rPr>
          <w:rFonts w:ascii="Arial" w:hAnsi="Arial" w:cs="Arial"/>
          <w:b/>
          <w:color w:val="333333"/>
          <w:lang w:val="en-GB"/>
        </w:rPr>
      </w:pPr>
      <w:r>
        <w:rPr>
          <w:rFonts w:ascii="Arial" w:hAnsi="Arial" w:cs="Arial"/>
          <w:b/>
          <w:color w:val="333333"/>
          <w:lang w:val="en-GB"/>
        </w:rPr>
        <w:br w:type="page"/>
      </w:r>
    </w:p>
    <w:p w:rsidR="009224B6" w:rsidRDefault="009224B6" w:rsidP="00196138">
      <w:pPr>
        <w:widowControl w:val="0"/>
        <w:rPr>
          <w:rFonts w:ascii="Arial" w:hAnsi="Arial" w:cs="Arial"/>
          <w:color w:val="7030A0"/>
        </w:rPr>
      </w:pPr>
    </w:p>
    <w:p w:rsidR="00B91208" w:rsidRDefault="003025A2" w:rsidP="00196138">
      <w:pPr>
        <w:rPr>
          <w:rFonts w:ascii="Arial" w:hAnsi="Arial" w:cs="Arial"/>
          <w:b/>
        </w:rPr>
      </w:pPr>
      <w:r w:rsidRPr="00B55276">
        <w:rPr>
          <w:rFonts w:ascii="Arial" w:hAnsi="Arial" w:cs="Arial"/>
          <w:b/>
        </w:rPr>
        <w:t xml:space="preserve">Supplemental Table 3.  </w:t>
      </w:r>
    </w:p>
    <w:p w:rsidR="003025A2" w:rsidRPr="00B55276" w:rsidRDefault="003025A2" w:rsidP="00196138">
      <w:pPr>
        <w:rPr>
          <w:rFonts w:ascii="Arial" w:hAnsi="Arial" w:cs="Arial"/>
          <w:b/>
        </w:rPr>
      </w:pPr>
      <w:r w:rsidRPr="00B55276">
        <w:rPr>
          <w:rFonts w:ascii="Arial" w:hAnsi="Arial" w:cs="Arial"/>
          <w:b/>
        </w:rPr>
        <w:t>Comparison of methods for assessing dietary calcium and phosphate intak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2844"/>
        <w:gridCol w:w="3234"/>
        <w:gridCol w:w="2826"/>
      </w:tblGrid>
      <w:tr w:rsidR="003025A2" w:rsidRPr="00D27275" w:rsidTr="009A3584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25A2" w:rsidRPr="00D27275" w:rsidRDefault="003025A2" w:rsidP="00196138">
            <w:pPr>
              <w:rPr>
                <w:rFonts w:ascii="Arial" w:hAnsi="Arial" w:cs="Arial"/>
                <w:b/>
              </w:rPr>
            </w:pPr>
            <w:r w:rsidRPr="00D27275">
              <w:rPr>
                <w:rFonts w:ascii="Arial" w:hAnsi="Arial" w:cs="Arial"/>
                <w:b/>
              </w:rPr>
              <w:t>Metho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25A2" w:rsidRPr="00D27275" w:rsidRDefault="003025A2" w:rsidP="00196138">
            <w:pPr>
              <w:rPr>
                <w:rFonts w:ascii="Arial" w:hAnsi="Arial" w:cs="Arial"/>
                <w:b/>
              </w:rPr>
            </w:pPr>
            <w:r w:rsidRPr="00D27275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25A2" w:rsidRPr="00D27275" w:rsidRDefault="003025A2" w:rsidP="00196138">
            <w:pPr>
              <w:rPr>
                <w:rFonts w:ascii="Arial" w:hAnsi="Arial" w:cs="Arial"/>
                <w:b/>
              </w:rPr>
            </w:pPr>
            <w:r w:rsidRPr="00D27275">
              <w:rPr>
                <w:rFonts w:ascii="Arial" w:hAnsi="Arial" w:cs="Arial"/>
                <w:b/>
              </w:rPr>
              <w:t>Advantag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25A2" w:rsidRPr="00D27275" w:rsidRDefault="003025A2" w:rsidP="00196138">
            <w:pPr>
              <w:rPr>
                <w:rFonts w:ascii="Arial" w:hAnsi="Arial" w:cs="Arial"/>
                <w:b/>
              </w:rPr>
            </w:pPr>
            <w:r w:rsidRPr="00D27275">
              <w:rPr>
                <w:rFonts w:ascii="Arial" w:hAnsi="Arial" w:cs="Arial"/>
                <w:b/>
              </w:rPr>
              <w:t>Disadvantages</w:t>
            </w:r>
          </w:p>
        </w:tc>
      </w:tr>
      <w:tr w:rsidR="003025A2" w:rsidRPr="00D27275" w:rsidTr="009A3584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25A2" w:rsidRPr="00D27275" w:rsidRDefault="003025A2" w:rsidP="00196138">
            <w:pPr>
              <w:rPr>
                <w:rFonts w:ascii="Arial" w:hAnsi="Arial" w:cs="Arial"/>
                <w:b/>
              </w:rPr>
            </w:pPr>
            <w:r w:rsidRPr="00D27275">
              <w:rPr>
                <w:rFonts w:ascii="Arial" w:hAnsi="Arial" w:cs="Arial"/>
                <w:b/>
              </w:rPr>
              <w:t>Diet history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25A2" w:rsidRPr="00E15756" w:rsidRDefault="002725C5" w:rsidP="00196138">
            <w:pPr>
              <w:pStyle w:val="ListParagraph"/>
              <w:numPr>
                <w:ilvl w:val="0"/>
                <w:numId w:val="44"/>
              </w:numPr>
              <w:ind w:left="252" w:hanging="252"/>
              <w:rPr>
                <w:rFonts w:ascii="Arial" w:hAnsi="Arial" w:cs="Arial"/>
                <w:sz w:val="20"/>
              </w:rPr>
            </w:pPr>
            <w:r w:rsidRPr="002725C5">
              <w:rPr>
                <w:rFonts w:ascii="Arial" w:hAnsi="Arial" w:cs="Arial"/>
                <w:sz w:val="20"/>
              </w:rPr>
              <w:t>P</w:t>
            </w:r>
            <w:r w:rsidR="00863CC1" w:rsidRPr="002725C5">
              <w:rPr>
                <w:rFonts w:ascii="Arial" w:hAnsi="Arial" w:cs="Arial"/>
                <w:sz w:val="20"/>
              </w:rPr>
              <w:t>arent and child together</w:t>
            </w:r>
            <w:r w:rsidR="00863CC1">
              <w:rPr>
                <w:rFonts w:ascii="Arial" w:hAnsi="Arial" w:cs="Arial"/>
                <w:sz w:val="20"/>
              </w:rPr>
              <w:t xml:space="preserve"> </w:t>
            </w:r>
            <w:r w:rsidR="003025A2" w:rsidRPr="00E15756">
              <w:rPr>
                <w:rFonts w:ascii="Arial" w:hAnsi="Arial" w:cs="Arial"/>
                <w:sz w:val="20"/>
              </w:rPr>
              <w:t xml:space="preserve">recall recent usual food and drink intake  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4"/>
              </w:numPr>
              <w:ind w:left="252" w:hanging="252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Face to face or indirectly by telephone</w:t>
            </w:r>
            <w:bookmarkStart w:id="0" w:name="_GoBack"/>
            <w:bookmarkEnd w:id="0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25A2" w:rsidRPr="00E15756" w:rsidRDefault="003025A2" w:rsidP="00196138">
            <w:pPr>
              <w:pStyle w:val="ListParagraph"/>
              <w:numPr>
                <w:ilvl w:val="0"/>
                <w:numId w:val="44"/>
              </w:numPr>
              <w:ind w:left="343" w:hanging="34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Reports usual intake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4"/>
              </w:numPr>
              <w:ind w:left="343" w:hanging="34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Minimal participant burden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4"/>
              </w:numPr>
              <w:ind w:left="343" w:hanging="34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No literacy skills required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4"/>
              </w:numPr>
              <w:ind w:left="343" w:hanging="34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 xml:space="preserve">Able to estimate portion size and frequency 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4"/>
              </w:numPr>
              <w:ind w:left="343" w:hanging="34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Can describe cooking methods and cultural eating habits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4"/>
              </w:numPr>
              <w:ind w:left="343" w:hanging="34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 xml:space="preserve">Allows classification of nutrient intake into broad categories (low, medium, high)  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25A2" w:rsidRPr="00E15756" w:rsidRDefault="003025A2" w:rsidP="00196138">
            <w:pPr>
              <w:pStyle w:val="ListParagraph"/>
              <w:numPr>
                <w:ilvl w:val="0"/>
                <w:numId w:val="44"/>
              </w:numPr>
              <w:ind w:left="279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 xml:space="preserve">Relies on accurate recall 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4"/>
              </w:numPr>
              <w:ind w:left="279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Underreporting or recall bias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4"/>
              </w:numPr>
              <w:ind w:left="279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Interview can be time consuming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4"/>
              </w:numPr>
              <w:ind w:left="279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 xml:space="preserve">Method not standardised 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4"/>
              </w:numPr>
              <w:ind w:left="279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Trained interviewer required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4"/>
              </w:numPr>
              <w:ind w:left="279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Interviewer bias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4"/>
              </w:numPr>
              <w:ind w:left="279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 xml:space="preserve">Inaccurate estimation of portion size </w:t>
            </w:r>
          </w:p>
        </w:tc>
      </w:tr>
      <w:tr w:rsidR="003025A2" w:rsidRPr="00D27275" w:rsidTr="009A3584">
        <w:trPr>
          <w:trHeight w:val="2542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25A2" w:rsidRPr="00D27275" w:rsidRDefault="003025A2" w:rsidP="00196138">
            <w:pPr>
              <w:rPr>
                <w:rFonts w:ascii="Arial" w:hAnsi="Arial" w:cs="Arial"/>
                <w:b/>
              </w:rPr>
            </w:pPr>
            <w:r w:rsidRPr="00D27275">
              <w:rPr>
                <w:rFonts w:ascii="Arial" w:hAnsi="Arial" w:cs="Arial"/>
                <w:b/>
              </w:rPr>
              <w:t>Diet diary/food intake reco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25A2" w:rsidRPr="00E15756" w:rsidRDefault="003025A2" w:rsidP="00196138">
            <w:pPr>
              <w:pStyle w:val="ListParagraph"/>
              <w:numPr>
                <w:ilvl w:val="0"/>
                <w:numId w:val="45"/>
              </w:numPr>
              <w:ind w:left="317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 xml:space="preserve">Record of all food and drink consumed over a specified period (3-7 days) 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5"/>
              </w:numPr>
              <w:ind w:left="317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Intake can be weighed or described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5"/>
              </w:numPr>
              <w:ind w:left="317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Can include product labels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5"/>
              </w:numPr>
              <w:ind w:left="317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 xml:space="preserve">Can either be used to reflect usual intake or include special events 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5"/>
              </w:numPr>
              <w:ind w:left="317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 xml:space="preserve">Data is analysed by reference to food composition tables (or data analysis software)  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25A2" w:rsidRPr="00E15756" w:rsidRDefault="003025A2" w:rsidP="00196138">
            <w:pPr>
              <w:pStyle w:val="ListParagraph"/>
              <w:numPr>
                <w:ilvl w:val="0"/>
                <w:numId w:val="45"/>
              </w:numPr>
              <w:ind w:left="317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No recall required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5"/>
              </w:numPr>
              <w:ind w:left="317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Minimises analysis error if recipes and product labels included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5"/>
              </w:numPr>
              <w:ind w:left="317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Reproducible</w:t>
            </w:r>
          </w:p>
          <w:p w:rsidR="003025A2" w:rsidRPr="00E15756" w:rsidRDefault="003025A2" w:rsidP="00E15756">
            <w:pPr>
              <w:pStyle w:val="ListParagraph"/>
              <w:numPr>
                <w:ilvl w:val="0"/>
                <w:numId w:val="45"/>
              </w:numPr>
              <w:ind w:left="317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 xml:space="preserve">“Gold standard” against which other dietary assessment methods are compared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25A2" w:rsidRPr="00E15756" w:rsidRDefault="003025A2" w:rsidP="00196138">
            <w:pPr>
              <w:pStyle w:val="ListParagraph"/>
              <w:numPr>
                <w:ilvl w:val="0"/>
                <w:numId w:val="46"/>
              </w:numPr>
              <w:ind w:left="317" w:hanging="284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High participant burden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6"/>
              </w:numPr>
              <w:ind w:left="317" w:hanging="284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Incomplete/selective recording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6"/>
              </w:numPr>
              <w:ind w:left="317" w:hanging="284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Literacy skills required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6"/>
              </w:numPr>
              <w:ind w:left="317" w:hanging="284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Interpretation bias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6"/>
              </w:numPr>
              <w:ind w:left="317" w:hanging="284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Can alter usual food intake</w:t>
            </w:r>
          </w:p>
          <w:p w:rsidR="003025A2" w:rsidRPr="00E15756" w:rsidRDefault="003025A2" w:rsidP="00196138">
            <w:pPr>
              <w:pStyle w:val="ListParagraph"/>
              <w:ind w:left="317"/>
              <w:rPr>
                <w:rFonts w:ascii="Arial" w:hAnsi="Arial" w:cs="Arial"/>
                <w:sz w:val="20"/>
              </w:rPr>
            </w:pPr>
          </w:p>
        </w:tc>
      </w:tr>
      <w:tr w:rsidR="003025A2" w:rsidRPr="00D27275" w:rsidTr="009A3584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25A2" w:rsidRPr="00D27275" w:rsidRDefault="003025A2" w:rsidP="00196138">
            <w:pPr>
              <w:rPr>
                <w:rFonts w:ascii="Arial" w:hAnsi="Arial" w:cs="Arial"/>
                <w:b/>
              </w:rPr>
            </w:pPr>
            <w:r w:rsidRPr="00D27275">
              <w:rPr>
                <w:rFonts w:ascii="Arial" w:hAnsi="Arial" w:cs="Arial"/>
                <w:b/>
              </w:rPr>
              <w:t>Food frequency questionnaire (FFQ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25A2" w:rsidRPr="00E15756" w:rsidRDefault="003025A2" w:rsidP="00196138">
            <w:pPr>
              <w:pStyle w:val="ListParagraph"/>
              <w:numPr>
                <w:ilvl w:val="0"/>
                <w:numId w:val="47"/>
              </w:numPr>
              <w:ind w:left="317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Report of frequency of consumption of food and drink from a list over a given period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7"/>
              </w:numPr>
              <w:ind w:left="317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Can be adapted to include portion sizes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7"/>
              </w:numPr>
              <w:ind w:left="317" w:hanging="283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Uses closed questions</w:t>
            </w:r>
          </w:p>
          <w:p w:rsidR="003025A2" w:rsidRPr="00E15756" w:rsidRDefault="003025A2" w:rsidP="0019613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25A2" w:rsidRPr="00E15756" w:rsidRDefault="003025A2" w:rsidP="00196138">
            <w:pPr>
              <w:pStyle w:val="ListParagraph"/>
              <w:numPr>
                <w:ilvl w:val="0"/>
                <w:numId w:val="47"/>
              </w:numPr>
              <w:ind w:left="380" w:hanging="380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Can be tailored to assess specific food groups or nutrients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7"/>
              </w:numPr>
              <w:ind w:left="380" w:hanging="380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Provides information on food consumption patterns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7"/>
              </w:numPr>
              <w:ind w:left="380" w:hanging="380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Can be adapted to be population/ culture specific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7"/>
              </w:numPr>
              <w:ind w:left="380" w:hanging="380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FFQs can be self- completed (depending on complexity)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7"/>
              </w:numPr>
              <w:ind w:left="380" w:hanging="380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Simple FFQs impose a low respondent burden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7"/>
              </w:numPr>
              <w:ind w:left="380" w:hanging="380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 xml:space="preserve">Users can take photos to record portion sizes 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7"/>
              </w:numPr>
              <w:ind w:left="380" w:hanging="380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Easy to collect and assess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7"/>
              </w:numPr>
              <w:ind w:left="380" w:hanging="380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 xml:space="preserve">Reliable tool for micronutrient assessment </w:t>
            </w:r>
            <w:r w:rsidR="00E71F4F" w:rsidRPr="00E1575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25A2" w:rsidRPr="00E15756" w:rsidRDefault="003025A2" w:rsidP="00196138">
            <w:pPr>
              <w:pStyle w:val="ListParagraph"/>
              <w:numPr>
                <w:ilvl w:val="0"/>
                <w:numId w:val="47"/>
              </w:numPr>
              <w:ind w:left="264" w:hanging="264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Relies on accurate recall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7"/>
              </w:numPr>
              <w:ind w:left="264" w:hanging="264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Time consuming depending on number of food items included</w:t>
            </w:r>
          </w:p>
          <w:p w:rsidR="003025A2" w:rsidRPr="00E15756" w:rsidRDefault="003025A2" w:rsidP="00196138">
            <w:pPr>
              <w:pStyle w:val="ListParagraph"/>
              <w:numPr>
                <w:ilvl w:val="0"/>
                <w:numId w:val="47"/>
              </w:numPr>
              <w:ind w:left="264" w:hanging="264"/>
              <w:rPr>
                <w:rFonts w:ascii="Arial" w:hAnsi="Arial" w:cs="Arial"/>
                <w:sz w:val="20"/>
              </w:rPr>
            </w:pPr>
            <w:r w:rsidRPr="00E15756">
              <w:rPr>
                <w:rFonts w:ascii="Arial" w:hAnsi="Arial" w:cs="Arial"/>
                <w:sz w:val="20"/>
              </w:rPr>
              <w:t>Literacy skills required</w:t>
            </w:r>
          </w:p>
          <w:p w:rsidR="003025A2" w:rsidRPr="00E15756" w:rsidRDefault="003025A2" w:rsidP="00196138">
            <w:pPr>
              <w:pStyle w:val="ListParagraph"/>
              <w:ind w:left="264"/>
              <w:rPr>
                <w:rFonts w:ascii="Arial" w:hAnsi="Arial" w:cs="Arial"/>
                <w:sz w:val="20"/>
              </w:rPr>
            </w:pPr>
          </w:p>
          <w:p w:rsidR="003025A2" w:rsidRPr="00E15756" w:rsidRDefault="003025A2" w:rsidP="00196138">
            <w:pPr>
              <w:pStyle w:val="ListParagraph"/>
              <w:ind w:left="264"/>
              <w:rPr>
                <w:rFonts w:ascii="Arial" w:hAnsi="Arial" w:cs="Arial"/>
                <w:sz w:val="20"/>
              </w:rPr>
            </w:pPr>
          </w:p>
        </w:tc>
      </w:tr>
    </w:tbl>
    <w:p w:rsidR="003025A2" w:rsidRDefault="003025A2" w:rsidP="00196138">
      <w:pPr>
        <w:widowControl w:val="0"/>
        <w:rPr>
          <w:rFonts w:ascii="Arial" w:hAnsi="Arial" w:cs="Arial"/>
        </w:rPr>
      </w:pPr>
    </w:p>
    <w:p w:rsidR="000815AC" w:rsidRDefault="000815AC" w:rsidP="00196138">
      <w:pPr>
        <w:widowControl w:val="0"/>
        <w:rPr>
          <w:rFonts w:ascii="Arial" w:hAnsi="Arial" w:cs="Arial"/>
        </w:rPr>
      </w:pPr>
    </w:p>
    <w:p w:rsidR="000815AC" w:rsidRPr="000815AC" w:rsidRDefault="000815AC" w:rsidP="00196138">
      <w:pPr>
        <w:widowControl w:val="0"/>
        <w:rPr>
          <w:rFonts w:ascii="Arial" w:hAnsi="Arial" w:cs="Arial"/>
          <w:lang w:eastAsia="en-GB"/>
        </w:rPr>
      </w:pPr>
    </w:p>
    <w:sectPr w:rsidR="000815AC" w:rsidRPr="000815AC" w:rsidSect="00D27275">
      <w:pgSz w:w="11906" w:h="16838"/>
      <w:pgMar w:top="1134" w:right="567" w:bottom="1134" w:left="851" w:header="709" w:footer="0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FE517C" w16cid:durableId="1EE0F80C"/>
  <w16cid:commentId w16cid:paraId="0B89009B" w16cid:durableId="1EE0F7D4"/>
  <w16cid:commentId w16cid:paraId="2BCD6264" w16cid:durableId="1EE1D9A7"/>
  <w16cid:commentId w16cid:paraId="580152D2" w16cid:durableId="1EE3926C"/>
  <w16cid:commentId w16cid:paraId="3FDC93DB" w16cid:durableId="1EE3924B"/>
  <w16cid:commentId w16cid:paraId="014462FC" w16cid:durableId="1EE1CF33"/>
  <w16cid:commentId w16cid:paraId="37960A0E" w16cid:durableId="1EE1D62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60E9" w:rsidRDefault="003160E9" w:rsidP="00636FAD">
      <w:r>
        <w:separator/>
      </w:r>
    </w:p>
  </w:endnote>
  <w:endnote w:type="continuationSeparator" w:id="0">
    <w:p w:rsidR="003160E9" w:rsidRDefault="003160E9" w:rsidP="00636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49716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5BF5" w:rsidRDefault="000F5B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25C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F5BF5" w:rsidRDefault="000F5BF5">
    <w:pPr>
      <w:pStyle w:val="Footer"/>
    </w:pPr>
  </w:p>
  <w:p w:rsidR="000F5BF5" w:rsidRDefault="000F5BF5"/>
  <w:p w:rsidR="000F5BF5" w:rsidRDefault="000F5BF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60E9" w:rsidRDefault="003160E9" w:rsidP="00636FAD">
      <w:r>
        <w:separator/>
      </w:r>
    </w:p>
  </w:footnote>
  <w:footnote w:type="continuationSeparator" w:id="0">
    <w:p w:rsidR="003160E9" w:rsidRDefault="003160E9" w:rsidP="00636F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2113F"/>
    <w:multiLevelType w:val="multilevel"/>
    <w:tmpl w:val="A8DED9D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">
    <w:nsid w:val="06796F5A"/>
    <w:multiLevelType w:val="multilevel"/>
    <w:tmpl w:val="443AB35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">
    <w:nsid w:val="0F2118CE"/>
    <w:multiLevelType w:val="hybridMultilevel"/>
    <w:tmpl w:val="D3028A5E"/>
    <w:lvl w:ilvl="0" w:tplc="E1AE504C">
      <w:start w:val="600"/>
      <w:numFmt w:val="decimal"/>
      <w:lvlText w:val="%1"/>
      <w:lvlJc w:val="left"/>
      <w:pPr>
        <w:ind w:left="121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93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65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37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09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81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53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25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970" w:hanging="180"/>
      </w:pPr>
      <w:rPr>
        <w:rFonts w:cs="Times New Roman"/>
      </w:rPr>
    </w:lvl>
  </w:abstractNum>
  <w:abstractNum w:abstractNumId="3">
    <w:nsid w:val="0F696384"/>
    <w:multiLevelType w:val="multilevel"/>
    <w:tmpl w:val="019E80F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">
    <w:nsid w:val="13A97017"/>
    <w:multiLevelType w:val="hybridMultilevel"/>
    <w:tmpl w:val="D974C13A"/>
    <w:lvl w:ilvl="0" w:tplc="3664EA32">
      <w:start w:val="5"/>
      <w:numFmt w:val="bullet"/>
      <w:lvlText w:val="-"/>
      <w:lvlJc w:val="left"/>
      <w:pPr>
        <w:ind w:left="69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B14CCD"/>
    <w:multiLevelType w:val="hybridMultilevel"/>
    <w:tmpl w:val="365E3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B86C08"/>
    <w:multiLevelType w:val="multilevel"/>
    <w:tmpl w:val="5C8CEBF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7">
    <w:nsid w:val="16B01839"/>
    <w:multiLevelType w:val="hybridMultilevel"/>
    <w:tmpl w:val="399A4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175B0B"/>
    <w:multiLevelType w:val="multilevel"/>
    <w:tmpl w:val="0DCCC2F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9">
    <w:nsid w:val="18A52A67"/>
    <w:multiLevelType w:val="hybridMultilevel"/>
    <w:tmpl w:val="D6FC01AA"/>
    <w:lvl w:ilvl="0" w:tplc="5F548500">
      <w:start w:val="60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E0601F"/>
    <w:multiLevelType w:val="hybridMultilevel"/>
    <w:tmpl w:val="853E36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432EB2"/>
    <w:multiLevelType w:val="hybridMultilevel"/>
    <w:tmpl w:val="172AE9B4"/>
    <w:lvl w:ilvl="0" w:tplc="C082C60A">
      <w:numFmt w:val="bullet"/>
      <w:lvlText w:val="-"/>
      <w:lvlJc w:val="left"/>
      <w:pPr>
        <w:ind w:left="4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>
    <w:nsid w:val="1D521357"/>
    <w:multiLevelType w:val="hybridMultilevel"/>
    <w:tmpl w:val="6A247C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A614E2"/>
    <w:multiLevelType w:val="multilevel"/>
    <w:tmpl w:val="962A6B8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4">
    <w:nsid w:val="266A604E"/>
    <w:multiLevelType w:val="multilevel"/>
    <w:tmpl w:val="D61A254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5">
    <w:nsid w:val="27A1130B"/>
    <w:multiLevelType w:val="hybridMultilevel"/>
    <w:tmpl w:val="B83EDBCA"/>
    <w:lvl w:ilvl="0" w:tplc="C952D584">
      <w:numFmt w:val="bullet"/>
      <w:lvlText w:val="-"/>
      <w:lvlJc w:val="left"/>
      <w:pPr>
        <w:ind w:left="9564" w:hanging="360"/>
      </w:pPr>
      <w:rPr>
        <w:rFonts w:ascii="Arial" w:eastAsia="Times New Roman" w:hAnsi="Arial" w:cs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2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10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17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24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31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38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46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5324" w:hanging="360"/>
      </w:pPr>
      <w:rPr>
        <w:rFonts w:ascii="Wingdings" w:hAnsi="Wingdings" w:hint="default"/>
      </w:rPr>
    </w:lvl>
  </w:abstractNum>
  <w:abstractNum w:abstractNumId="16">
    <w:nsid w:val="28F04027"/>
    <w:multiLevelType w:val="hybridMultilevel"/>
    <w:tmpl w:val="CE204C50"/>
    <w:lvl w:ilvl="0" w:tplc="08090001">
      <w:start w:val="1"/>
      <w:numFmt w:val="bullet"/>
      <w:lvlText w:val=""/>
      <w:lvlJc w:val="left"/>
      <w:pPr>
        <w:ind w:left="6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17">
    <w:nsid w:val="2D3B6D65"/>
    <w:multiLevelType w:val="hybridMultilevel"/>
    <w:tmpl w:val="2CB6CDD0"/>
    <w:lvl w:ilvl="0" w:tplc="3664EA3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F115A03"/>
    <w:multiLevelType w:val="hybridMultilevel"/>
    <w:tmpl w:val="94A06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0BC6293"/>
    <w:multiLevelType w:val="multilevel"/>
    <w:tmpl w:val="F81E4A9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0">
    <w:nsid w:val="31CB7B9A"/>
    <w:multiLevelType w:val="multilevel"/>
    <w:tmpl w:val="3DFEAC7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1">
    <w:nsid w:val="327E4DA5"/>
    <w:multiLevelType w:val="multilevel"/>
    <w:tmpl w:val="FCBA145E"/>
    <w:lvl w:ilvl="0">
      <w:start w:val="1"/>
      <w:numFmt w:val="bullet"/>
      <w:lvlText w:val="-"/>
      <w:lvlJc w:val="left"/>
      <w:pPr>
        <w:ind w:left="720" w:firstLine="1080"/>
      </w:pPr>
      <w:rPr>
        <w:rFonts w:ascii="Arial" w:eastAsia="Times New Roman" w:hAnsi="Arial"/>
        <w:u w:val="none"/>
      </w:rPr>
    </w:lvl>
    <w:lvl w:ilvl="1">
      <w:start w:val="1"/>
      <w:numFmt w:val="bullet"/>
      <w:lvlText w:val="-"/>
      <w:lvlJc w:val="left"/>
      <w:pPr>
        <w:ind w:left="1440" w:firstLine="2520"/>
      </w:pPr>
      <w:rPr>
        <w:rFonts w:ascii="Arial" w:eastAsia="Times New Roman" w:hAnsi="Arial"/>
        <w:u w:val="none"/>
      </w:rPr>
    </w:lvl>
    <w:lvl w:ilvl="2">
      <w:start w:val="1"/>
      <w:numFmt w:val="bullet"/>
      <w:lvlText w:val="-"/>
      <w:lvlJc w:val="left"/>
      <w:pPr>
        <w:ind w:left="2160" w:firstLine="3960"/>
      </w:pPr>
      <w:rPr>
        <w:rFonts w:ascii="Arial" w:eastAsia="Times New Roman" w:hAnsi="Arial"/>
        <w:u w:val="none"/>
      </w:rPr>
    </w:lvl>
    <w:lvl w:ilvl="3">
      <w:start w:val="1"/>
      <w:numFmt w:val="bullet"/>
      <w:lvlText w:val="-"/>
      <w:lvlJc w:val="left"/>
      <w:pPr>
        <w:ind w:left="2880" w:firstLine="5400"/>
      </w:pPr>
      <w:rPr>
        <w:rFonts w:ascii="Arial" w:eastAsia="Times New Roman" w:hAnsi="Arial"/>
        <w:u w:val="none"/>
      </w:rPr>
    </w:lvl>
    <w:lvl w:ilvl="4">
      <w:start w:val="1"/>
      <w:numFmt w:val="bullet"/>
      <w:lvlText w:val="-"/>
      <w:lvlJc w:val="left"/>
      <w:pPr>
        <w:ind w:left="3600" w:firstLine="6840"/>
      </w:pPr>
      <w:rPr>
        <w:rFonts w:ascii="Arial" w:eastAsia="Times New Roman" w:hAnsi="Arial"/>
        <w:u w:val="none"/>
      </w:rPr>
    </w:lvl>
    <w:lvl w:ilvl="5">
      <w:start w:val="1"/>
      <w:numFmt w:val="bullet"/>
      <w:lvlText w:val="-"/>
      <w:lvlJc w:val="left"/>
      <w:pPr>
        <w:ind w:left="4320" w:firstLine="8280"/>
      </w:pPr>
      <w:rPr>
        <w:rFonts w:ascii="Arial" w:eastAsia="Times New Roman" w:hAnsi="Arial"/>
        <w:u w:val="none"/>
      </w:rPr>
    </w:lvl>
    <w:lvl w:ilvl="6">
      <w:start w:val="1"/>
      <w:numFmt w:val="bullet"/>
      <w:lvlText w:val="-"/>
      <w:lvlJc w:val="left"/>
      <w:pPr>
        <w:ind w:left="5040" w:firstLine="9720"/>
      </w:pPr>
      <w:rPr>
        <w:rFonts w:ascii="Arial" w:eastAsia="Times New Roman" w:hAnsi="Arial"/>
        <w:u w:val="none"/>
      </w:rPr>
    </w:lvl>
    <w:lvl w:ilvl="7">
      <w:start w:val="1"/>
      <w:numFmt w:val="bullet"/>
      <w:lvlText w:val="-"/>
      <w:lvlJc w:val="left"/>
      <w:pPr>
        <w:ind w:left="5760" w:firstLine="11160"/>
      </w:pPr>
      <w:rPr>
        <w:rFonts w:ascii="Arial" w:eastAsia="Times New Roman" w:hAnsi="Arial"/>
        <w:u w:val="none"/>
      </w:rPr>
    </w:lvl>
    <w:lvl w:ilvl="8">
      <w:start w:val="1"/>
      <w:numFmt w:val="bullet"/>
      <w:lvlText w:val="-"/>
      <w:lvlJc w:val="left"/>
      <w:pPr>
        <w:ind w:left="6480" w:firstLine="12600"/>
      </w:pPr>
      <w:rPr>
        <w:rFonts w:ascii="Arial" w:eastAsia="Times New Roman" w:hAnsi="Arial"/>
        <w:u w:val="none"/>
      </w:rPr>
    </w:lvl>
  </w:abstractNum>
  <w:abstractNum w:abstractNumId="22">
    <w:nsid w:val="337F4969"/>
    <w:multiLevelType w:val="multilevel"/>
    <w:tmpl w:val="30F0C53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3">
    <w:nsid w:val="341F372E"/>
    <w:multiLevelType w:val="multilevel"/>
    <w:tmpl w:val="46629F6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4">
    <w:nsid w:val="382E7B2D"/>
    <w:multiLevelType w:val="multilevel"/>
    <w:tmpl w:val="7C380BE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5">
    <w:nsid w:val="390D7174"/>
    <w:multiLevelType w:val="hybridMultilevel"/>
    <w:tmpl w:val="6B96E670"/>
    <w:lvl w:ilvl="0" w:tplc="3664EA32">
      <w:start w:val="5"/>
      <w:numFmt w:val="bullet"/>
      <w:lvlText w:val="-"/>
      <w:lvlJc w:val="left"/>
      <w:pPr>
        <w:ind w:left="69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0E55710"/>
    <w:multiLevelType w:val="multilevel"/>
    <w:tmpl w:val="9BA0AF8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7">
    <w:nsid w:val="49574F50"/>
    <w:multiLevelType w:val="multilevel"/>
    <w:tmpl w:val="DACEC1B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8">
    <w:nsid w:val="4CE1144C"/>
    <w:multiLevelType w:val="multilevel"/>
    <w:tmpl w:val="C466F16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9">
    <w:nsid w:val="4F14062D"/>
    <w:multiLevelType w:val="multilevel"/>
    <w:tmpl w:val="1B028B6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0">
    <w:nsid w:val="507721F1"/>
    <w:multiLevelType w:val="multilevel"/>
    <w:tmpl w:val="BC2A11A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1">
    <w:nsid w:val="50DD6C69"/>
    <w:multiLevelType w:val="hybridMultilevel"/>
    <w:tmpl w:val="097ACDE0"/>
    <w:lvl w:ilvl="0" w:tplc="1B0CF888">
      <w:start w:val="20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13B1C0A"/>
    <w:multiLevelType w:val="hybridMultilevel"/>
    <w:tmpl w:val="B8F8AB76"/>
    <w:lvl w:ilvl="0" w:tplc="3664EA3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7505ADF"/>
    <w:multiLevelType w:val="multilevel"/>
    <w:tmpl w:val="B40838C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4">
    <w:nsid w:val="5A7B6D6E"/>
    <w:multiLevelType w:val="hybridMultilevel"/>
    <w:tmpl w:val="BF5E1DC6"/>
    <w:lvl w:ilvl="0" w:tplc="A05EE362">
      <w:start w:val="22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A81400A"/>
    <w:multiLevelType w:val="hybridMultilevel"/>
    <w:tmpl w:val="DE24C64A"/>
    <w:lvl w:ilvl="0" w:tplc="3664EA32">
      <w:start w:val="5"/>
      <w:numFmt w:val="bullet"/>
      <w:lvlText w:val="-"/>
      <w:lvlJc w:val="left"/>
      <w:pPr>
        <w:ind w:left="69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36">
    <w:nsid w:val="5D5D0441"/>
    <w:multiLevelType w:val="multilevel"/>
    <w:tmpl w:val="C974EF3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7">
    <w:nsid w:val="60DB6DB6"/>
    <w:multiLevelType w:val="multilevel"/>
    <w:tmpl w:val="6944F70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8">
    <w:nsid w:val="64A977EE"/>
    <w:multiLevelType w:val="multilevel"/>
    <w:tmpl w:val="494C77A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9">
    <w:nsid w:val="65011ABD"/>
    <w:multiLevelType w:val="hybridMultilevel"/>
    <w:tmpl w:val="D150A73C"/>
    <w:lvl w:ilvl="0" w:tplc="3664EA32">
      <w:start w:val="5"/>
      <w:numFmt w:val="bullet"/>
      <w:lvlText w:val="-"/>
      <w:lvlJc w:val="left"/>
      <w:pPr>
        <w:ind w:left="69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C7A5E25"/>
    <w:multiLevelType w:val="hybridMultilevel"/>
    <w:tmpl w:val="1FCE774A"/>
    <w:lvl w:ilvl="0" w:tplc="EBBC1828">
      <w:numFmt w:val="bullet"/>
      <w:lvlText w:val="-"/>
      <w:lvlJc w:val="left"/>
      <w:pPr>
        <w:ind w:left="108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>
    <w:nsid w:val="713B29DF"/>
    <w:multiLevelType w:val="hybridMultilevel"/>
    <w:tmpl w:val="926015B8"/>
    <w:lvl w:ilvl="0" w:tplc="693C9ED4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147009E"/>
    <w:multiLevelType w:val="multilevel"/>
    <w:tmpl w:val="91BEB42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3">
    <w:nsid w:val="74790846"/>
    <w:multiLevelType w:val="hybridMultilevel"/>
    <w:tmpl w:val="96E43D68"/>
    <w:lvl w:ilvl="0" w:tplc="2D32269C">
      <w:start w:val="22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4E53AC4"/>
    <w:multiLevelType w:val="multilevel"/>
    <w:tmpl w:val="6316C5D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5">
    <w:nsid w:val="75FF7A7B"/>
    <w:multiLevelType w:val="hybridMultilevel"/>
    <w:tmpl w:val="2A208C3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6">
    <w:nsid w:val="7EB82DD2"/>
    <w:multiLevelType w:val="hybridMultilevel"/>
    <w:tmpl w:val="3E3CD6B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3"/>
  </w:num>
  <w:num w:numId="2">
    <w:abstractNumId w:val="34"/>
  </w:num>
  <w:num w:numId="3">
    <w:abstractNumId w:val="21"/>
  </w:num>
  <w:num w:numId="4">
    <w:abstractNumId w:val="0"/>
  </w:num>
  <w:num w:numId="5">
    <w:abstractNumId w:val="29"/>
  </w:num>
  <w:num w:numId="6">
    <w:abstractNumId w:val="24"/>
  </w:num>
  <w:num w:numId="7">
    <w:abstractNumId w:val="1"/>
  </w:num>
  <w:num w:numId="8">
    <w:abstractNumId w:val="37"/>
  </w:num>
  <w:num w:numId="9">
    <w:abstractNumId w:val="44"/>
  </w:num>
  <w:num w:numId="10">
    <w:abstractNumId w:val="19"/>
  </w:num>
  <w:num w:numId="11">
    <w:abstractNumId w:val="26"/>
  </w:num>
  <w:num w:numId="12">
    <w:abstractNumId w:val="38"/>
  </w:num>
  <w:num w:numId="13">
    <w:abstractNumId w:val="23"/>
  </w:num>
  <w:num w:numId="14">
    <w:abstractNumId w:val="8"/>
  </w:num>
  <w:num w:numId="15">
    <w:abstractNumId w:val="14"/>
  </w:num>
  <w:num w:numId="16">
    <w:abstractNumId w:val="3"/>
  </w:num>
  <w:num w:numId="17">
    <w:abstractNumId w:val="28"/>
  </w:num>
  <w:num w:numId="18">
    <w:abstractNumId w:val="30"/>
  </w:num>
  <w:num w:numId="19">
    <w:abstractNumId w:val="13"/>
  </w:num>
  <w:num w:numId="20">
    <w:abstractNumId w:val="27"/>
  </w:num>
  <w:num w:numId="21">
    <w:abstractNumId w:val="22"/>
  </w:num>
  <w:num w:numId="22">
    <w:abstractNumId w:val="20"/>
  </w:num>
  <w:num w:numId="23">
    <w:abstractNumId w:val="6"/>
  </w:num>
  <w:num w:numId="24">
    <w:abstractNumId w:val="42"/>
  </w:num>
  <w:num w:numId="25">
    <w:abstractNumId w:val="36"/>
  </w:num>
  <w:num w:numId="26">
    <w:abstractNumId w:val="33"/>
  </w:num>
  <w:num w:numId="27">
    <w:abstractNumId w:val="17"/>
  </w:num>
  <w:num w:numId="28">
    <w:abstractNumId w:val="32"/>
  </w:num>
  <w:num w:numId="29">
    <w:abstractNumId w:val="35"/>
  </w:num>
  <w:num w:numId="30">
    <w:abstractNumId w:val="31"/>
  </w:num>
  <w:num w:numId="31">
    <w:abstractNumId w:val="41"/>
  </w:num>
  <w:num w:numId="32">
    <w:abstractNumId w:val="46"/>
  </w:num>
  <w:num w:numId="33">
    <w:abstractNumId w:val="2"/>
  </w:num>
  <w:num w:numId="34">
    <w:abstractNumId w:val="9"/>
  </w:num>
  <w:num w:numId="35">
    <w:abstractNumId w:val="16"/>
  </w:num>
  <w:num w:numId="36">
    <w:abstractNumId w:val="4"/>
  </w:num>
  <w:num w:numId="37">
    <w:abstractNumId w:val="39"/>
  </w:num>
  <w:num w:numId="38">
    <w:abstractNumId w:val="25"/>
  </w:num>
  <w:num w:numId="39">
    <w:abstractNumId w:val="40"/>
  </w:num>
  <w:num w:numId="40">
    <w:abstractNumId w:val="11"/>
  </w:num>
  <w:num w:numId="41">
    <w:abstractNumId w:val="45"/>
  </w:num>
  <w:num w:numId="42">
    <w:abstractNumId w:val="15"/>
  </w:num>
  <w:num w:numId="43">
    <w:abstractNumId w:val="18"/>
  </w:num>
  <w:num w:numId="44">
    <w:abstractNumId w:val="10"/>
  </w:num>
  <w:num w:numId="45">
    <w:abstractNumId w:val="12"/>
  </w:num>
  <w:num w:numId="46">
    <w:abstractNumId w:val="5"/>
  </w:num>
  <w:num w:numId="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182"/>
    <w:rsid w:val="000007BC"/>
    <w:rsid w:val="0000334F"/>
    <w:rsid w:val="00003B9A"/>
    <w:rsid w:val="00003DF6"/>
    <w:rsid w:val="00003FB2"/>
    <w:rsid w:val="00006141"/>
    <w:rsid w:val="00010ECC"/>
    <w:rsid w:val="00014562"/>
    <w:rsid w:val="00014FF0"/>
    <w:rsid w:val="000162AD"/>
    <w:rsid w:val="00020CD5"/>
    <w:rsid w:val="00021024"/>
    <w:rsid w:val="00032FB2"/>
    <w:rsid w:val="000330D9"/>
    <w:rsid w:val="00033F52"/>
    <w:rsid w:val="00037881"/>
    <w:rsid w:val="00037D01"/>
    <w:rsid w:val="00037FD6"/>
    <w:rsid w:val="000453FD"/>
    <w:rsid w:val="00045A75"/>
    <w:rsid w:val="00045EBD"/>
    <w:rsid w:val="0004668E"/>
    <w:rsid w:val="0005024D"/>
    <w:rsid w:val="000509E1"/>
    <w:rsid w:val="00052C13"/>
    <w:rsid w:val="0005325D"/>
    <w:rsid w:val="00053C6E"/>
    <w:rsid w:val="00054B2F"/>
    <w:rsid w:val="00054EE5"/>
    <w:rsid w:val="00055E75"/>
    <w:rsid w:val="00057F5F"/>
    <w:rsid w:val="000670F5"/>
    <w:rsid w:val="000702EF"/>
    <w:rsid w:val="00070530"/>
    <w:rsid w:val="00071889"/>
    <w:rsid w:val="000812D1"/>
    <w:rsid w:val="000815AC"/>
    <w:rsid w:val="0008435C"/>
    <w:rsid w:val="00085B31"/>
    <w:rsid w:val="00086CA3"/>
    <w:rsid w:val="00087D5D"/>
    <w:rsid w:val="00092275"/>
    <w:rsid w:val="00092DE8"/>
    <w:rsid w:val="0009327B"/>
    <w:rsid w:val="000978F4"/>
    <w:rsid w:val="000A2C33"/>
    <w:rsid w:val="000A2D48"/>
    <w:rsid w:val="000A3D56"/>
    <w:rsid w:val="000B08AC"/>
    <w:rsid w:val="000B0ADC"/>
    <w:rsid w:val="000B74AF"/>
    <w:rsid w:val="000B78A7"/>
    <w:rsid w:val="000C0791"/>
    <w:rsid w:val="000C1ED2"/>
    <w:rsid w:val="000C2AEE"/>
    <w:rsid w:val="000C571D"/>
    <w:rsid w:val="000C5BA4"/>
    <w:rsid w:val="000C5E58"/>
    <w:rsid w:val="000D1A47"/>
    <w:rsid w:val="000D2D81"/>
    <w:rsid w:val="000D30E3"/>
    <w:rsid w:val="000E54FE"/>
    <w:rsid w:val="000F49BB"/>
    <w:rsid w:val="000F5BF5"/>
    <w:rsid w:val="000F682A"/>
    <w:rsid w:val="001019C1"/>
    <w:rsid w:val="00104B64"/>
    <w:rsid w:val="00104F90"/>
    <w:rsid w:val="001057E1"/>
    <w:rsid w:val="00106A52"/>
    <w:rsid w:val="001079C3"/>
    <w:rsid w:val="001079E5"/>
    <w:rsid w:val="00107E5B"/>
    <w:rsid w:val="0011316B"/>
    <w:rsid w:val="001138C1"/>
    <w:rsid w:val="0011488E"/>
    <w:rsid w:val="0012328B"/>
    <w:rsid w:val="00124703"/>
    <w:rsid w:val="0012544F"/>
    <w:rsid w:val="001272DC"/>
    <w:rsid w:val="00127458"/>
    <w:rsid w:val="001311B5"/>
    <w:rsid w:val="0013283F"/>
    <w:rsid w:val="00132E20"/>
    <w:rsid w:val="0013580F"/>
    <w:rsid w:val="00135F1B"/>
    <w:rsid w:val="001368A1"/>
    <w:rsid w:val="00144658"/>
    <w:rsid w:val="00151F06"/>
    <w:rsid w:val="00152208"/>
    <w:rsid w:val="00153B6C"/>
    <w:rsid w:val="00154A32"/>
    <w:rsid w:val="00160298"/>
    <w:rsid w:val="0016373F"/>
    <w:rsid w:val="00165300"/>
    <w:rsid w:val="00167192"/>
    <w:rsid w:val="00177692"/>
    <w:rsid w:val="0018221B"/>
    <w:rsid w:val="00183982"/>
    <w:rsid w:val="00184BF5"/>
    <w:rsid w:val="00185B08"/>
    <w:rsid w:val="001924BB"/>
    <w:rsid w:val="00196138"/>
    <w:rsid w:val="00197E9B"/>
    <w:rsid w:val="001A0DF0"/>
    <w:rsid w:val="001A1B55"/>
    <w:rsid w:val="001A27A5"/>
    <w:rsid w:val="001A2BAB"/>
    <w:rsid w:val="001A4808"/>
    <w:rsid w:val="001B0609"/>
    <w:rsid w:val="001B3726"/>
    <w:rsid w:val="001B3CD7"/>
    <w:rsid w:val="001B5354"/>
    <w:rsid w:val="001B6436"/>
    <w:rsid w:val="001B79B7"/>
    <w:rsid w:val="001C1E5D"/>
    <w:rsid w:val="001D0786"/>
    <w:rsid w:val="001D1912"/>
    <w:rsid w:val="001D7376"/>
    <w:rsid w:val="001D774F"/>
    <w:rsid w:val="001E7468"/>
    <w:rsid w:val="001E7ADB"/>
    <w:rsid w:val="001F6884"/>
    <w:rsid w:val="00200F71"/>
    <w:rsid w:val="00203CDC"/>
    <w:rsid w:val="00203E23"/>
    <w:rsid w:val="0020441B"/>
    <w:rsid w:val="00205439"/>
    <w:rsid w:val="00211237"/>
    <w:rsid w:val="00212956"/>
    <w:rsid w:val="002146E0"/>
    <w:rsid w:val="00216B9B"/>
    <w:rsid w:val="0022164D"/>
    <w:rsid w:val="0022253A"/>
    <w:rsid w:val="00222E5B"/>
    <w:rsid w:val="0022389E"/>
    <w:rsid w:val="0022470C"/>
    <w:rsid w:val="00224B8D"/>
    <w:rsid w:val="0023373F"/>
    <w:rsid w:val="00235CE3"/>
    <w:rsid w:val="00240DD5"/>
    <w:rsid w:val="0024198A"/>
    <w:rsid w:val="00243EF3"/>
    <w:rsid w:val="00245549"/>
    <w:rsid w:val="00246876"/>
    <w:rsid w:val="00246946"/>
    <w:rsid w:val="00246F03"/>
    <w:rsid w:val="00247015"/>
    <w:rsid w:val="002478CC"/>
    <w:rsid w:val="00251599"/>
    <w:rsid w:val="002569E9"/>
    <w:rsid w:val="002616BA"/>
    <w:rsid w:val="00261CEC"/>
    <w:rsid w:val="00262920"/>
    <w:rsid w:val="002640F1"/>
    <w:rsid w:val="002667FA"/>
    <w:rsid w:val="002725C5"/>
    <w:rsid w:val="0027603F"/>
    <w:rsid w:val="00276B34"/>
    <w:rsid w:val="002776AD"/>
    <w:rsid w:val="00280E86"/>
    <w:rsid w:val="00282010"/>
    <w:rsid w:val="00283CEE"/>
    <w:rsid w:val="0028743B"/>
    <w:rsid w:val="00297ED1"/>
    <w:rsid w:val="002A012E"/>
    <w:rsid w:val="002A17B0"/>
    <w:rsid w:val="002A4DDB"/>
    <w:rsid w:val="002A617B"/>
    <w:rsid w:val="002A6D51"/>
    <w:rsid w:val="002B7F9C"/>
    <w:rsid w:val="002C202B"/>
    <w:rsid w:val="002C2607"/>
    <w:rsid w:val="002C4C19"/>
    <w:rsid w:val="002C4F27"/>
    <w:rsid w:val="002D1F17"/>
    <w:rsid w:val="002D254D"/>
    <w:rsid w:val="002D2E62"/>
    <w:rsid w:val="002D4295"/>
    <w:rsid w:val="002E0373"/>
    <w:rsid w:val="002E2746"/>
    <w:rsid w:val="002E4B96"/>
    <w:rsid w:val="002E546B"/>
    <w:rsid w:val="002E617A"/>
    <w:rsid w:val="002E6E9E"/>
    <w:rsid w:val="002E71C3"/>
    <w:rsid w:val="002F0BA2"/>
    <w:rsid w:val="002F2A98"/>
    <w:rsid w:val="002F6AB2"/>
    <w:rsid w:val="002F772B"/>
    <w:rsid w:val="00300962"/>
    <w:rsid w:val="003010A5"/>
    <w:rsid w:val="003017FC"/>
    <w:rsid w:val="003025A2"/>
    <w:rsid w:val="00303E9E"/>
    <w:rsid w:val="003065CA"/>
    <w:rsid w:val="00307019"/>
    <w:rsid w:val="003075AF"/>
    <w:rsid w:val="00310524"/>
    <w:rsid w:val="0031284B"/>
    <w:rsid w:val="00313E08"/>
    <w:rsid w:val="00315BD7"/>
    <w:rsid w:val="003160E9"/>
    <w:rsid w:val="00322268"/>
    <w:rsid w:val="00322459"/>
    <w:rsid w:val="00323D01"/>
    <w:rsid w:val="0032500C"/>
    <w:rsid w:val="00325973"/>
    <w:rsid w:val="00331192"/>
    <w:rsid w:val="00331DD1"/>
    <w:rsid w:val="003323D1"/>
    <w:rsid w:val="00334CA6"/>
    <w:rsid w:val="003363D2"/>
    <w:rsid w:val="00336494"/>
    <w:rsid w:val="00337D35"/>
    <w:rsid w:val="00340CF3"/>
    <w:rsid w:val="0034347B"/>
    <w:rsid w:val="00347EFD"/>
    <w:rsid w:val="003510F0"/>
    <w:rsid w:val="003521CC"/>
    <w:rsid w:val="003552C1"/>
    <w:rsid w:val="00357861"/>
    <w:rsid w:val="0036549F"/>
    <w:rsid w:val="00365A26"/>
    <w:rsid w:val="00366D43"/>
    <w:rsid w:val="003721CE"/>
    <w:rsid w:val="00372EA0"/>
    <w:rsid w:val="00375496"/>
    <w:rsid w:val="00376525"/>
    <w:rsid w:val="003772FC"/>
    <w:rsid w:val="00380FB3"/>
    <w:rsid w:val="00384150"/>
    <w:rsid w:val="00387698"/>
    <w:rsid w:val="00387964"/>
    <w:rsid w:val="003901B1"/>
    <w:rsid w:val="003907C8"/>
    <w:rsid w:val="00390935"/>
    <w:rsid w:val="0039098D"/>
    <w:rsid w:val="00390A57"/>
    <w:rsid w:val="00391E51"/>
    <w:rsid w:val="00391EB4"/>
    <w:rsid w:val="00393D8A"/>
    <w:rsid w:val="00397B56"/>
    <w:rsid w:val="003A5CB0"/>
    <w:rsid w:val="003A7E6F"/>
    <w:rsid w:val="003B2C78"/>
    <w:rsid w:val="003B3BF9"/>
    <w:rsid w:val="003B59E9"/>
    <w:rsid w:val="003B5FA1"/>
    <w:rsid w:val="003B69EF"/>
    <w:rsid w:val="003C1CC3"/>
    <w:rsid w:val="003C29A6"/>
    <w:rsid w:val="003C2F6A"/>
    <w:rsid w:val="003C4682"/>
    <w:rsid w:val="003C626A"/>
    <w:rsid w:val="003D136F"/>
    <w:rsid w:val="003D1C57"/>
    <w:rsid w:val="003D3145"/>
    <w:rsid w:val="003D6DAE"/>
    <w:rsid w:val="003D7BAB"/>
    <w:rsid w:val="003E1FD3"/>
    <w:rsid w:val="003E560D"/>
    <w:rsid w:val="003E6124"/>
    <w:rsid w:val="003F0136"/>
    <w:rsid w:val="003F4750"/>
    <w:rsid w:val="003F4F4D"/>
    <w:rsid w:val="003F7EA0"/>
    <w:rsid w:val="00401868"/>
    <w:rsid w:val="00401B3B"/>
    <w:rsid w:val="00403B73"/>
    <w:rsid w:val="0040427F"/>
    <w:rsid w:val="00405624"/>
    <w:rsid w:val="00406B23"/>
    <w:rsid w:val="00407DBC"/>
    <w:rsid w:val="00411A18"/>
    <w:rsid w:val="0041229D"/>
    <w:rsid w:val="00412CDE"/>
    <w:rsid w:val="004204D1"/>
    <w:rsid w:val="00426774"/>
    <w:rsid w:val="0043154B"/>
    <w:rsid w:val="00432D28"/>
    <w:rsid w:val="0043323A"/>
    <w:rsid w:val="00436FEA"/>
    <w:rsid w:val="004377B7"/>
    <w:rsid w:val="00437BC8"/>
    <w:rsid w:val="00440AB0"/>
    <w:rsid w:val="00445CCB"/>
    <w:rsid w:val="00446A17"/>
    <w:rsid w:val="00456181"/>
    <w:rsid w:val="00460BA0"/>
    <w:rsid w:val="00462C6E"/>
    <w:rsid w:val="00462E57"/>
    <w:rsid w:val="004637A7"/>
    <w:rsid w:val="00464D4F"/>
    <w:rsid w:val="00465689"/>
    <w:rsid w:val="00466CA7"/>
    <w:rsid w:val="00471B5F"/>
    <w:rsid w:val="00472917"/>
    <w:rsid w:val="00472A86"/>
    <w:rsid w:val="00472E17"/>
    <w:rsid w:val="0047442C"/>
    <w:rsid w:val="00474775"/>
    <w:rsid w:val="00477880"/>
    <w:rsid w:val="004803CD"/>
    <w:rsid w:val="00480D3D"/>
    <w:rsid w:val="00481B14"/>
    <w:rsid w:val="004875E0"/>
    <w:rsid w:val="00487821"/>
    <w:rsid w:val="004967AE"/>
    <w:rsid w:val="004A0B70"/>
    <w:rsid w:val="004A50B0"/>
    <w:rsid w:val="004A5707"/>
    <w:rsid w:val="004A7C0C"/>
    <w:rsid w:val="004B1939"/>
    <w:rsid w:val="004B1D3F"/>
    <w:rsid w:val="004B1EFC"/>
    <w:rsid w:val="004B35EE"/>
    <w:rsid w:val="004B44BE"/>
    <w:rsid w:val="004B536F"/>
    <w:rsid w:val="004C100C"/>
    <w:rsid w:val="004C2FE0"/>
    <w:rsid w:val="004C4F70"/>
    <w:rsid w:val="004C7CA4"/>
    <w:rsid w:val="004D0308"/>
    <w:rsid w:val="004D4661"/>
    <w:rsid w:val="004D610E"/>
    <w:rsid w:val="004D71C3"/>
    <w:rsid w:val="004D72FD"/>
    <w:rsid w:val="004E0BCB"/>
    <w:rsid w:val="004E10B2"/>
    <w:rsid w:val="004E2516"/>
    <w:rsid w:val="004E4303"/>
    <w:rsid w:val="004E4D75"/>
    <w:rsid w:val="004E7652"/>
    <w:rsid w:val="004E7CB2"/>
    <w:rsid w:val="004F147C"/>
    <w:rsid w:val="004F5D61"/>
    <w:rsid w:val="004F7C78"/>
    <w:rsid w:val="004F7EA3"/>
    <w:rsid w:val="0050095C"/>
    <w:rsid w:val="00501FA4"/>
    <w:rsid w:val="00502227"/>
    <w:rsid w:val="005038C7"/>
    <w:rsid w:val="005047F4"/>
    <w:rsid w:val="0050638C"/>
    <w:rsid w:val="00511371"/>
    <w:rsid w:val="00511A12"/>
    <w:rsid w:val="00511B2C"/>
    <w:rsid w:val="00513A5D"/>
    <w:rsid w:val="00514787"/>
    <w:rsid w:val="00514B2F"/>
    <w:rsid w:val="00514C32"/>
    <w:rsid w:val="00515E95"/>
    <w:rsid w:val="005165DA"/>
    <w:rsid w:val="0051757E"/>
    <w:rsid w:val="00521586"/>
    <w:rsid w:val="00521A3B"/>
    <w:rsid w:val="00522C2D"/>
    <w:rsid w:val="005232E7"/>
    <w:rsid w:val="00523BBE"/>
    <w:rsid w:val="00523E51"/>
    <w:rsid w:val="00524DF1"/>
    <w:rsid w:val="00525699"/>
    <w:rsid w:val="00526764"/>
    <w:rsid w:val="00532DF3"/>
    <w:rsid w:val="00532DF7"/>
    <w:rsid w:val="005347DD"/>
    <w:rsid w:val="00537B68"/>
    <w:rsid w:val="005433E2"/>
    <w:rsid w:val="00543AEE"/>
    <w:rsid w:val="00545CC5"/>
    <w:rsid w:val="00547DC7"/>
    <w:rsid w:val="0055187D"/>
    <w:rsid w:val="00555F94"/>
    <w:rsid w:val="00556D97"/>
    <w:rsid w:val="00564DB0"/>
    <w:rsid w:val="00565EF6"/>
    <w:rsid w:val="00567619"/>
    <w:rsid w:val="005716FE"/>
    <w:rsid w:val="00581FAF"/>
    <w:rsid w:val="00585966"/>
    <w:rsid w:val="00585BAE"/>
    <w:rsid w:val="00585D8A"/>
    <w:rsid w:val="0058718D"/>
    <w:rsid w:val="00587350"/>
    <w:rsid w:val="0059111D"/>
    <w:rsid w:val="0059162A"/>
    <w:rsid w:val="005916A1"/>
    <w:rsid w:val="00592EC1"/>
    <w:rsid w:val="00594233"/>
    <w:rsid w:val="00594B4B"/>
    <w:rsid w:val="00595417"/>
    <w:rsid w:val="0059546B"/>
    <w:rsid w:val="00596877"/>
    <w:rsid w:val="005A4629"/>
    <w:rsid w:val="005A5287"/>
    <w:rsid w:val="005A5880"/>
    <w:rsid w:val="005B0C1C"/>
    <w:rsid w:val="005B2AE9"/>
    <w:rsid w:val="005B33D9"/>
    <w:rsid w:val="005B393F"/>
    <w:rsid w:val="005B3B25"/>
    <w:rsid w:val="005B5C6B"/>
    <w:rsid w:val="005C01CC"/>
    <w:rsid w:val="005C02B9"/>
    <w:rsid w:val="005C0EB6"/>
    <w:rsid w:val="005C71F4"/>
    <w:rsid w:val="005D3885"/>
    <w:rsid w:val="005D4C53"/>
    <w:rsid w:val="005D4D1F"/>
    <w:rsid w:val="005D6E74"/>
    <w:rsid w:val="005E25F5"/>
    <w:rsid w:val="005E26B6"/>
    <w:rsid w:val="005E464A"/>
    <w:rsid w:val="005E5F93"/>
    <w:rsid w:val="005E78D2"/>
    <w:rsid w:val="005F1C0E"/>
    <w:rsid w:val="005F6337"/>
    <w:rsid w:val="005F79C2"/>
    <w:rsid w:val="006027F0"/>
    <w:rsid w:val="00605766"/>
    <w:rsid w:val="006071E3"/>
    <w:rsid w:val="00611576"/>
    <w:rsid w:val="006123DA"/>
    <w:rsid w:val="00616165"/>
    <w:rsid w:val="00624ADD"/>
    <w:rsid w:val="00624F9C"/>
    <w:rsid w:val="00630D3F"/>
    <w:rsid w:val="0063263D"/>
    <w:rsid w:val="00633AED"/>
    <w:rsid w:val="00636FAD"/>
    <w:rsid w:val="006407D5"/>
    <w:rsid w:val="00640DA6"/>
    <w:rsid w:val="0064273B"/>
    <w:rsid w:val="0065006B"/>
    <w:rsid w:val="006504BE"/>
    <w:rsid w:val="00650B08"/>
    <w:rsid w:val="00650CEF"/>
    <w:rsid w:val="00654BBC"/>
    <w:rsid w:val="00654DA4"/>
    <w:rsid w:val="00661CA9"/>
    <w:rsid w:val="006620DA"/>
    <w:rsid w:val="00663084"/>
    <w:rsid w:val="0066320B"/>
    <w:rsid w:val="00664770"/>
    <w:rsid w:val="00664D4B"/>
    <w:rsid w:val="00665724"/>
    <w:rsid w:val="00667ED8"/>
    <w:rsid w:val="00667F77"/>
    <w:rsid w:val="00667F90"/>
    <w:rsid w:val="006700E9"/>
    <w:rsid w:val="00671EE5"/>
    <w:rsid w:val="0067398D"/>
    <w:rsid w:val="00674886"/>
    <w:rsid w:val="00676F24"/>
    <w:rsid w:val="00681323"/>
    <w:rsid w:val="00685459"/>
    <w:rsid w:val="006855BE"/>
    <w:rsid w:val="00686219"/>
    <w:rsid w:val="00686E07"/>
    <w:rsid w:val="00690A62"/>
    <w:rsid w:val="00692E74"/>
    <w:rsid w:val="00697137"/>
    <w:rsid w:val="006A5B1B"/>
    <w:rsid w:val="006A5FD0"/>
    <w:rsid w:val="006B093A"/>
    <w:rsid w:val="006B2F80"/>
    <w:rsid w:val="006B469B"/>
    <w:rsid w:val="006B7077"/>
    <w:rsid w:val="006B7501"/>
    <w:rsid w:val="006C042B"/>
    <w:rsid w:val="006C20C8"/>
    <w:rsid w:val="006C339A"/>
    <w:rsid w:val="006C51D1"/>
    <w:rsid w:val="006C5436"/>
    <w:rsid w:val="006D004D"/>
    <w:rsid w:val="006D23AE"/>
    <w:rsid w:val="006D4D6A"/>
    <w:rsid w:val="006D53F8"/>
    <w:rsid w:val="006E0049"/>
    <w:rsid w:val="006E0E38"/>
    <w:rsid w:val="006E19D4"/>
    <w:rsid w:val="006E2AA8"/>
    <w:rsid w:val="006E2F22"/>
    <w:rsid w:val="006E5379"/>
    <w:rsid w:val="006F2EFC"/>
    <w:rsid w:val="006F5ABF"/>
    <w:rsid w:val="00701BA2"/>
    <w:rsid w:val="00703569"/>
    <w:rsid w:val="0070645A"/>
    <w:rsid w:val="0071669A"/>
    <w:rsid w:val="00717162"/>
    <w:rsid w:val="00724E1E"/>
    <w:rsid w:val="00727028"/>
    <w:rsid w:val="0072763A"/>
    <w:rsid w:val="007331CC"/>
    <w:rsid w:val="00733E62"/>
    <w:rsid w:val="00734607"/>
    <w:rsid w:val="00735393"/>
    <w:rsid w:val="00741AC6"/>
    <w:rsid w:val="00743126"/>
    <w:rsid w:val="00752EBC"/>
    <w:rsid w:val="00754792"/>
    <w:rsid w:val="0076178A"/>
    <w:rsid w:val="00762621"/>
    <w:rsid w:val="00762CBD"/>
    <w:rsid w:val="0076401B"/>
    <w:rsid w:val="00764BF1"/>
    <w:rsid w:val="0076742E"/>
    <w:rsid w:val="007720B7"/>
    <w:rsid w:val="007731F1"/>
    <w:rsid w:val="00773847"/>
    <w:rsid w:val="00773FA7"/>
    <w:rsid w:val="007759B9"/>
    <w:rsid w:val="0077646E"/>
    <w:rsid w:val="007807E9"/>
    <w:rsid w:val="00783B9C"/>
    <w:rsid w:val="00787762"/>
    <w:rsid w:val="00792206"/>
    <w:rsid w:val="007934D2"/>
    <w:rsid w:val="007936A6"/>
    <w:rsid w:val="00793C43"/>
    <w:rsid w:val="00794105"/>
    <w:rsid w:val="007A0569"/>
    <w:rsid w:val="007A1CA6"/>
    <w:rsid w:val="007A358F"/>
    <w:rsid w:val="007A41C7"/>
    <w:rsid w:val="007A7900"/>
    <w:rsid w:val="007B00F6"/>
    <w:rsid w:val="007B406E"/>
    <w:rsid w:val="007C03FE"/>
    <w:rsid w:val="007C1F4A"/>
    <w:rsid w:val="007C382A"/>
    <w:rsid w:val="007C4BA6"/>
    <w:rsid w:val="007C4EAF"/>
    <w:rsid w:val="007D0705"/>
    <w:rsid w:val="007D0CA3"/>
    <w:rsid w:val="007D743B"/>
    <w:rsid w:val="007D7BBC"/>
    <w:rsid w:val="007E2CE0"/>
    <w:rsid w:val="007E4267"/>
    <w:rsid w:val="007E5661"/>
    <w:rsid w:val="007E5C92"/>
    <w:rsid w:val="007E66D4"/>
    <w:rsid w:val="007E76DD"/>
    <w:rsid w:val="007F114A"/>
    <w:rsid w:val="007F2271"/>
    <w:rsid w:val="007F3E8E"/>
    <w:rsid w:val="007F6BFB"/>
    <w:rsid w:val="007F7598"/>
    <w:rsid w:val="007F7F76"/>
    <w:rsid w:val="008036FA"/>
    <w:rsid w:val="00804A9A"/>
    <w:rsid w:val="00806344"/>
    <w:rsid w:val="008069C3"/>
    <w:rsid w:val="00810148"/>
    <w:rsid w:val="00811817"/>
    <w:rsid w:val="0081352A"/>
    <w:rsid w:val="00814801"/>
    <w:rsid w:val="008169BD"/>
    <w:rsid w:val="00823AAB"/>
    <w:rsid w:val="00825250"/>
    <w:rsid w:val="00840F67"/>
    <w:rsid w:val="00840FDF"/>
    <w:rsid w:val="00841EB7"/>
    <w:rsid w:val="00843757"/>
    <w:rsid w:val="00843C35"/>
    <w:rsid w:val="008505A9"/>
    <w:rsid w:val="00850ECF"/>
    <w:rsid w:val="00855B23"/>
    <w:rsid w:val="008576F5"/>
    <w:rsid w:val="008609F9"/>
    <w:rsid w:val="00861139"/>
    <w:rsid w:val="00863CC1"/>
    <w:rsid w:val="00870C2D"/>
    <w:rsid w:val="00874ADA"/>
    <w:rsid w:val="00875E7A"/>
    <w:rsid w:val="00880A2F"/>
    <w:rsid w:val="0088211E"/>
    <w:rsid w:val="008823C5"/>
    <w:rsid w:val="00882DC2"/>
    <w:rsid w:val="00883DB5"/>
    <w:rsid w:val="00885EEC"/>
    <w:rsid w:val="0089138F"/>
    <w:rsid w:val="00895EB4"/>
    <w:rsid w:val="008A11B3"/>
    <w:rsid w:val="008A73D1"/>
    <w:rsid w:val="008A7C64"/>
    <w:rsid w:val="008A7F01"/>
    <w:rsid w:val="008B2427"/>
    <w:rsid w:val="008B47FB"/>
    <w:rsid w:val="008B7474"/>
    <w:rsid w:val="008B7D61"/>
    <w:rsid w:val="008C2B2B"/>
    <w:rsid w:val="008C38FC"/>
    <w:rsid w:val="008C5011"/>
    <w:rsid w:val="008C57F7"/>
    <w:rsid w:val="008C6987"/>
    <w:rsid w:val="008C7625"/>
    <w:rsid w:val="008C7A7E"/>
    <w:rsid w:val="008C7B7F"/>
    <w:rsid w:val="008C7E99"/>
    <w:rsid w:val="008D0FC7"/>
    <w:rsid w:val="008D1ECD"/>
    <w:rsid w:val="008D2D61"/>
    <w:rsid w:val="008D34FF"/>
    <w:rsid w:val="008E3119"/>
    <w:rsid w:val="008E3E40"/>
    <w:rsid w:val="008E4341"/>
    <w:rsid w:val="008E6BF0"/>
    <w:rsid w:val="008F49EC"/>
    <w:rsid w:val="008F7ACE"/>
    <w:rsid w:val="0090040F"/>
    <w:rsid w:val="009040B1"/>
    <w:rsid w:val="009055C9"/>
    <w:rsid w:val="00905EF6"/>
    <w:rsid w:val="0090655E"/>
    <w:rsid w:val="00910B55"/>
    <w:rsid w:val="009168C4"/>
    <w:rsid w:val="00917B40"/>
    <w:rsid w:val="00920EB8"/>
    <w:rsid w:val="00921D8A"/>
    <w:rsid w:val="009224B6"/>
    <w:rsid w:val="00927593"/>
    <w:rsid w:val="00927DBC"/>
    <w:rsid w:val="00932F7F"/>
    <w:rsid w:val="009363BA"/>
    <w:rsid w:val="00937067"/>
    <w:rsid w:val="009373D2"/>
    <w:rsid w:val="009409C7"/>
    <w:rsid w:val="0094131D"/>
    <w:rsid w:val="00942C61"/>
    <w:rsid w:val="00947082"/>
    <w:rsid w:val="00947B3F"/>
    <w:rsid w:val="0095114C"/>
    <w:rsid w:val="0095150B"/>
    <w:rsid w:val="00952E3B"/>
    <w:rsid w:val="00953391"/>
    <w:rsid w:val="0095720A"/>
    <w:rsid w:val="00964AE3"/>
    <w:rsid w:val="00965079"/>
    <w:rsid w:val="0097335B"/>
    <w:rsid w:val="009743D1"/>
    <w:rsid w:val="00981107"/>
    <w:rsid w:val="00982A23"/>
    <w:rsid w:val="0098387A"/>
    <w:rsid w:val="00983BD5"/>
    <w:rsid w:val="00984EF6"/>
    <w:rsid w:val="00994328"/>
    <w:rsid w:val="009968D9"/>
    <w:rsid w:val="009A3584"/>
    <w:rsid w:val="009A3F5B"/>
    <w:rsid w:val="009A621A"/>
    <w:rsid w:val="009A77B6"/>
    <w:rsid w:val="009A7DA8"/>
    <w:rsid w:val="009B2FA2"/>
    <w:rsid w:val="009B42AE"/>
    <w:rsid w:val="009B44F2"/>
    <w:rsid w:val="009B570C"/>
    <w:rsid w:val="009B6D19"/>
    <w:rsid w:val="009B71A2"/>
    <w:rsid w:val="009B793B"/>
    <w:rsid w:val="009C205B"/>
    <w:rsid w:val="009C2479"/>
    <w:rsid w:val="009C5584"/>
    <w:rsid w:val="009D6AB6"/>
    <w:rsid w:val="009E008E"/>
    <w:rsid w:val="009E0AEB"/>
    <w:rsid w:val="009E1B79"/>
    <w:rsid w:val="009E1F1E"/>
    <w:rsid w:val="009F0C78"/>
    <w:rsid w:val="009F222A"/>
    <w:rsid w:val="009F3B06"/>
    <w:rsid w:val="009F5406"/>
    <w:rsid w:val="009F7420"/>
    <w:rsid w:val="009F7703"/>
    <w:rsid w:val="00A006B1"/>
    <w:rsid w:val="00A01319"/>
    <w:rsid w:val="00A01DA1"/>
    <w:rsid w:val="00A1110F"/>
    <w:rsid w:val="00A11186"/>
    <w:rsid w:val="00A118D5"/>
    <w:rsid w:val="00A12986"/>
    <w:rsid w:val="00A13997"/>
    <w:rsid w:val="00A14920"/>
    <w:rsid w:val="00A14D63"/>
    <w:rsid w:val="00A17E2F"/>
    <w:rsid w:val="00A2087B"/>
    <w:rsid w:val="00A231AC"/>
    <w:rsid w:val="00A2497B"/>
    <w:rsid w:val="00A27F20"/>
    <w:rsid w:val="00A313B5"/>
    <w:rsid w:val="00A34E66"/>
    <w:rsid w:val="00A36D8C"/>
    <w:rsid w:val="00A400F2"/>
    <w:rsid w:val="00A40F6B"/>
    <w:rsid w:val="00A479BD"/>
    <w:rsid w:val="00A530B2"/>
    <w:rsid w:val="00A5637B"/>
    <w:rsid w:val="00A637C6"/>
    <w:rsid w:val="00A677D7"/>
    <w:rsid w:val="00A67B8F"/>
    <w:rsid w:val="00A72E5D"/>
    <w:rsid w:val="00A76557"/>
    <w:rsid w:val="00A76951"/>
    <w:rsid w:val="00A808B6"/>
    <w:rsid w:val="00A8254B"/>
    <w:rsid w:val="00A82D22"/>
    <w:rsid w:val="00A84933"/>
    <w:rsid w:val="00A87094"/>
    <w:rsid w:val="00A93E84"/>
    <w:rsid w:val="00A96025"/>
    <w:rsid w:val="00AA08E6"/>
    <w:rsid w:val="00AA0A6D"/>
    <w:rsid w:val="00AA1795"/>
    <w:rsid w:val="00AA2B07"/>
    <w:rsid w:val="00AA3256"/>
    <w:rsid w:val="00AB0019"/>
    <w:rsid w:val="00AB5EFB"/>
    <w:rsid w:val="00AB7887"/>
    <w:rsid w:val="00AC0EAF"/>
    <w:rsid w:val="00AC16C6"/>
    <w:rsid w:val="00AC6936"/>
    <w:rsid w:val="00AC6A73"/>
    <w:rsid w:val="00AC7708"/>
    <w:rsid w:val="00AD08BC"/>
    <w:rsid w:val="00AD3D29"/>
    <w:rsid w:val="00AD4765"/>
    <w:rsid w:val="00AD4C8A"/>
    <w:rsid w:val="00AD59DC"/>
    <w:rsid w:val="00AD6EDF"/>
    <w:rsid w:val="00AE0347"/>
    <w:rsid w:val="00AE0CF9"/>
    <w:rsid w:val="00AE15A1"/>
    <w:rsid w:val="00AE6B01"/>
    <w:rsid w:val="00AF04D7"/>
    <w:rsid w:val="00AF7BF6"/>
    <w:rsid w:val="00AF7C42"/>
    <w:rsid w:val="00B02342"/>
    <w:rsid w:val="00B03EA7"/>
    <w:rsid w:val="00B04A40"/>
    <w:rsid w:val="00B06F28"/>
    <w:rsid w:val="00B07C04"/>
    <w:rsid w:val="00B107A3"/>
    <w:rsid w:val="00B11C9E"/>
    <w:rsid w:val="00B12582"/>
    <w:rsid w:val="00B13244"/>
    <w:rsid w:val="00B140E3"/>
    <w:rsid w:val="00B15D58"/>
    <w:rsid w:val="00B2227F"/>
    <w:rsid w:val="00B23FAC"/>
    <w:rsid w:val="00B2544B"/>
    <w:rsid w:val="00B25EFC"/>
    <w:rsid w:val="00B276B6"/>
    <w:rsid w:val="00B3094B"/>
    <w:rsid w:val="00B32D38"/>
    <w:rsid w:val="00B32EBC"/>
    <w:rsid w:val="00B34C52"/>
    <w:rsid w:val="00B36A33"/>
    <w:rsid w:val="00B373C3"/>
    <w:rsid w:val="00B419DA"/>
    <w:rsid w:val="00B439CA"/>
    <w:rsid w:val="00B43A13"/>
    <w:rsid w:val="00B451AE"/>
    <w:rsid w:val="00B45AF4"/>
    <w:rsid w:val="00B467CD"/>
    <w:rsid w:val="00B4769C"/>
    <w:rsid w:val="00B539D6"/>
    <w:rsid w:val="00B55276"/>
    <w:rsid w:val="00B55DD2"/>
    <w:rsid w:val="00B57F43"/>
    <w:rsid w:val="00B624C5"/>
    <w:rsid w:val="00B63570"/>
    <w:rsid w:val="00B6467B"/>
    <w:rsid w:val="00B70E8A"/>
    <w:rsid w:val="00B71F1B"/>
    <w:rsid w:val="00B75983"/>
    <w:rsid w:val="00B7749F"/>
    <w:rsid w:val="00B809A6"/>
    <w:rsid w:val="00B81ABF"/>
    <w:rsid w:val="00B82B77"/>
    <w:rsid w:val="00B84D94"/>
    <w:rsid w:val="00B84E83"/>
    <w:rsid w:val="00B869FF"/>
    <w:rsid w:val="00B91208"/>
    <w:rsid w:val="00B91233"/>
    <w:rsid w:val="00B93AE0"/>
    <w:rsid w:val="00B94C50"/>
    <w:rsid w:val="00B94D63"/>
    <w:rsid w:val="00B972AC"/>
    <w:rsid w:val="00BA069E"/>
    <w:rsid w:val="00BA18F4"/>
    <w:rsid w:val="00BA2DE4"/>
    <w:rsid w:val="00BC0452"/>
    <w:rsid w:val="00BC3711"/>
    <w:rsid w:val="00BC48FA"/>
    <w:rsid w:val="00BC5212"/>
    <w:rsid w:val="00BC574D"/>
    <w:rsid w:val="00BC7B6B"/>
    <w:rsid w:val="00BD2D40"/>
    <w:rsid w:val="00BD394A"/>
    <w:rsid w:val="00BD61B6"/>
    <w:rsid w:val="00BE2539"/>
    <w:rsid w:val="00BE345D"/>
    <w:rsid w:val="00BE47CF"/>
    <w:rsid w:val="00BF2199"/>
    <w:rsid w:val="00BF40CC"/>
    <w:rsid w:val="00C000C8"/>
    <w:rsid w:val="00C00CFD"/>
    <w:rsid w:val="00C015E0"/>
    <w:rsid w:val="00C025DB"/>
    <w:rsid w:val="00C06B41"/>
    <w:rsid w:val="00C07875"/>
    <w:rsid w:val="00C07B4B"/>
    <w:rsid w:val="00C13F34"/>
    <w:rsid w:val="00C15E5F"/>
    <w:rsid w:val="00C21527"/>
    <w:rsid w:val="00C22019"/>
    <w:rsid w:val="00C23C80"/>
    <w:rsid w:val="00C244D9"/>
    <w:rsid w:val="00C34EDA"/>
    <w:rsid w:val="00C401FD"/>
    <w:rsid w:val="00C42189"/>
    <w:rsid w:val="00C44E90"/>
    <w:rsid w:val="00C4538A"/>
    <w:rsid w:val="00C47A61"/>
    <w:rsid w:val="00C50337"/>
    <w:rsid w:val="00C51568"/>
    <w:rsid w:val="00C52AE3"/>
    <w:rsid w:val="00C62442"/>
    <w:rsid w:val="00C63107"/>
    <w:rsid w:val="00C6336D"/>
    <w:rsid w:val="00C6589B"/>
    <w:rsid w:val="00C65C73"/>
    <w:rsid w:val="00C66D78"/>
    <w:rsid w:val="00C706DF"/>
    <w:rsid w:val="00C70EDB"/>
    <w:rsid w:val="00C71985"/>
    <w:rsid w:val="00C73E2C"/>
    <w:rsid w:val="00C74151"/>
    <w:rsid w:val="00C74F68"/>
    <w:rsid w:val="00C764EA"/>
    <w:rsid w:val="00C76564"/>
    <w:rsid w:val="00C774F8"/>
    <w:rsid w:val="00C81950"/>
    <w:rsid w:val="00C81B1A"/>
    <w:rsid w:val="00C82561"/>
    <w:rsid w:val="00C830FB"/>
    <w:rsid w:val="00C832E3"/>
    <w:rsid w:val="00C83EC0"/>
    <w:rsid w:val="00C853F8"/>
    <w:rsid w:val="00C86D6A"/>
    <w:rsid w:val="00C86F16"/>
    <w:rsid w:val="00C913A2"/>
    <w:rsid w:val="00C93E9C"/>
    <w:rsid w:val="00C94505"/>
    <w:rsid w:val="00C94F23"/>
    <w:rsid w:val="00CA1DEC"/>
    <w:rsid w:val="00CA2600"/>
    <w:rsid w:val="00CA5B4F"/>
    <w:rsid w:val="00CA6FD8"/>
    <w:rsid w:val="00CA7829"/>
    <w:rsid w:val="00CB3897"/>
    <w:rsid w:val="00CB4851"/>
    <w:rsid w:val="00CB4BC8"/>
    <w:rsid w:val="00CB507F"/>
    <w:rsid w:val="00CB50F7"/>
    <w:rsid w:val="00CB7E10"/>
    <w:rsid w:val="00CC0391"/>
    <w:rsid w:val="00CC6707"/>
    <w:rsid w:val="00CD05C7"/>
    <w:rsid w:val="00CD36AB"/>
    <w:rsid w:val="00CD6CC7"/>
    <w:rsid w:val="00CF2830"/>
    <w:rsid w:val="00D004C3"/>
    <w:rsid w:val="00D00C4A"/>
    <w:rsid w:val="00D0168B"/>
    <w:rsid w:val="00D052D9"/>
    <w:rsid w:val="00D0567E"/>
    <w:rsid w:val="00D131A0"/>
    <w:rsid w:val="00D1578B"/>
    <w:rsid w:val="00D1699F"/>
    <w:rsid w:val="00D172BF"/>
    <w:rsid w:val="00D2037D"/>
    <w:rsid w:val="00D236E5"/>
    <w:rsid w:val="00D23BB3"/>
    <w:rsid w:val="00D26D69"/>
    <w:rsid w:val="00D27275"/>
    <w:rsid w:val="00D316A8"/>
    <w:rsid w:val="00D35182"/>
    <w:rsid w:val="00D35FF2"/>
    <w:rsid w:val="00D42782"/>
    <w:rsid w:val="00D42ECF"/>
    <w:rsid w:val="00D470ED"/>
    <w:rsid w:val="00D5020C"/>
    <w:rsid w:val="00D50765"/>
    <w:rsid w:val="00D50EE4"/>
    <w:rsid w:val="00D520A6"/>
    <w:rsid w:val="00D5734F"/>
    <w:rsid w:val="00D618AA"/>
    <w:rsid w:val="00D618F4"/>
    <w:rsid w:val="00D67C47"/>
    <w:rsid w:val="00D72560"/>
    <w:rsid w:val="00D73DBB"/>
    <w:rsid w:val="00D74189"/>
    <w:rsid w:val="00D745B7"/>
    <w:rsid w:val="00D7601A"/>
    <w:rsid w:val="00D903D8"/>
    <w:rsid w:val="00D9273A"/>
    <w:rsid w:val="00D94A27"/>
    <w:rsid w:val="00DA30C7"/>
    <w:rsid w:val="00DA3AC7"/>
    <w:rsid w:val="00DA4B7A"/>
    <w:rsid w:val="00DA57B7"/>
    <w:rsid w:val="00DB17B0"/>
    <w:rsid w:val="00DB6E6E"/>
    <w:rsid w:val="00DB7C20"/>
    <w:rsid w:val="00DB7F6B"/>
    <w:rsid w:val="00DC2E08"/>
    <w:rsid w:val="00DC42C5"/>
    <w:rsid w:val="00DC5460"/>
    <w:rsid w:val="00DC77E3"/>
    <w:rsid w:val="00DC79CD"/>
    <w:rsid w:val="00DD1D74"/>
    <w:rsid w:val="00DD4543"/>
    <w:rsid w:val="00DD4A10"/>
    <w:rsid w:val="00DD7555"/>
    <w:rsid w:val="00DE15FB"/>
    <w:rsid w:val="00DE2111"/>
    <w:rsid w:val="00DE2522"/>
    <w:rsid w:val="00DF0758"/>
    <w:rsid w:val="00DF54BE"/>
    <w:rsid w:val="00DF5756"/>
    <w:rsid w:val="00DF5E16"/>
    <w:rsid w:val="00DF6494"/>
    <w:rsid w:val="00E004E4"/>
    <w:rsid w:val="00E0213B"/>
    <w:rsid w:val="00E02570"/>
    <w:rsid w:val="00E02E1D"/>
    <w:rsid w:val="00E03270"/>
    <w:rsid w:val="00E054E2"/>
    <w:rsid w:val="00E07AD0"/>
    <w:rsid w:val="00E1390D"/>
    <w:rsid w:val="00E13D16"/>
    <w:rsid w:val="00E15756"/>
    <w:rsid w:val="00E201F7"/>
    <w:rsid w:val="00E22C9D"/>
    <w:rsid w:val="00E23588"/>
    <w:rsid w:val="00E25A72"/>
    <w:rsid w:val="00E322A7"/>
    <w:rsid w:val="00E33499"/>
    <w:rsid w:val="00E37CFD"/>
    <w:rsid w:val="00E41AD6"/>
    <w:rsid w:val="00E44D81"/>
    <w:rsid w:val="00E5035A"/>
    <w:rsid w:val="00E50660"/>
    <w:rsid w:val="00E52741"/>
    <w:rsid w:val="00E54E3C"/>
    <w:rsid w:val="00E56469"/>
    <w:rsid w:val="00E667FB"/>
    <w:rsid w:val="00E71F4F"/>
    <w:rsid w:val="00E74BFC"/>
    <w:rsid w:val="00E758FC"/>
    <w:rsid w:val="00E7773F"/>
    <w:rsid w:val="00E86EE4"/>
    <w:rsid w:val="00E876A7"/>
    <w:rsid w:val="00E920CB"/>
    <w:rsid w:val="00E94132"/>
    <w:rsid w:val="00E9652F"/>
    <w:rsid w:val="00E96A08"/>
    <w:rsid w:val="00EA0A85"/>
    <w:rsid w:val="00EA145C"/>
    <w:rsid w:val="00EA3F1D"/>
    <w:rsid w:val="00EA3FBD"/>
    <w:rsid w:val="00EA642B"/>
    <w:rsid w:val="00EA64ED"/>
    <w:rsid w:val="00EB08B7"/>
    <w:rsid w:val="00EB0DCE"/>
    <w:rsid w:val="00EB1449"/>
    <w:rsid w:val="00EB1CFE"/>
    <w:rsid w:val="00EB51C3"/>
    <w:rsid w:val="00EB5566"/>
    <w:rsid w:val="00EB6FAD"/>
    <w:rsid w:val="00EC0332"/>
    <w:rsid w:val="00EC0A4F"/>
    <w:rsid w:val="00EC0D65"/>
    <w:rsid w:val="00EC29C7"/>
    <w:rsid w:val="00EC2F6D"/>
    <w:rsid w:val="00EC3144"/>
    <w:rsid w:val="00EC3951"/>
    <w:rsid w:val="00EC4AB8"/>
    <w:rsid w:val="00EC5B8C"/>
    <w:rsid w:val="00ED0054"/>
    <w:rsid w:val="00ED0A0E"/>
    <w:rsid w:val="00ED131E"/>
    <w:rsid w:val="00ED2F82"/>
    <w:rsid w:val="00ED3951"/>
    <w:rsid w:val="00ED619E"/>
    <w:rsid w:val="00EE2671"/>
    <w:rsid w:val="00EE4D1D"/>
    <w:rsid w:val="00EE73FF"/>
    <w:rsid w:val="00EF0CA1"/>
    <w:rsid w:val="00EF254C"/>
    <w:rsid w:val="00EF4588"/>
    <w:rsid w:val="00EF5BAD"/>
    <w:rsid w:val="00EF5CB0"/>
    <w:rsid w:val="00EF5EC1"/>
    <w:rsid w:val="00EF68B6"/>
    <w:rsid w:val="00F1082B"/>
    <w:rsid w:val="00F10B65"/>
    <w:rsid w:val="00F10E78"/>
    <w:rsid w:val="00F12ED4"/>
    <w:rsid w:val="00F142B6"/>
    <w:rsid w:val="00F20401"/>
    <w:rsid w:val="00F24081"/>
    <w:rsid w:val="00F24511"/>
    <w:rsid w:val="00F24C66"/>
    <w:rsid w:val="00F25863"/>
    <w:rsid w:val="00F27D70"/>
    <w:rsid w:val="00F339A6"/>
    <w:rsid w:val="00F379E1"/>
    <w:rsid w:val="00F408C6"/>
    <w:rsid w:val="00F41301"/>
    <w:rsid w:val="00F42C70"/>
    <w:rsid w:val="00F43794"/>
    <w:rsid w:val="00F465BD"/>
    <w:rsid w:val="00F56447"/>
    <w:rsid w:val="00F570F4"/>
    <w:rsid w:val="00F621CA"/>
    <w:rsid w:val="00F637B2"/>
    <w:rsid w:val="00F66043"/>
    <w:rsid w:val="00F675EE"/>
    <w:rsid w:val="00F67A69"/>
    <w:rsid w:val="00F72EE2"/>
    <w:rsid w:val="00F76E89"/>
    <w:rsid w:val="00F82307"/>
    <w:rsid w:val="00F83985"/>
    <w:rsid w:val="00F86CD7"/>
    <w:rsid w:val="00F875E7"/>
    <w:rsid w:val="00F9281A"/>
    <w:rsid w:val="00F9763E"/>
    <w:rsid w:val="00F97765"/>
    <w:rsid w:val="00FA47B4"/>
    <w:rsid w:val="00FB3A8E"/>
    <w:rsid w:val="00FB5FF0"/>
    <w:rsid w:val="00FB7537"/>
    <w:rsid w:val="00FD54F9"/>
    <w:rsid w:val="00FD7226"/>
    <w:rsid w:val="00FE0EF6"/>
    <w:rsid w:val="00FE5916"/>
    <w:rsid w:val="00FE6253"/>
    <w:rsid w:val="00FF6974"/>
    <w:rsid w:val="00FF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EA0"/>
    <w:rPr>
      <w:rFonts w:ascii="Times New Roman" w:eastAsia="Times New Roman" w:hAnsi="Times New Roman"/>
      <w:sz w:val="24"/>
      <w:szCs w:val="24"/>
      <w:lang w:val="tr-TR" w:eastAsia="tr-TR"/>
    </w:rPr>
  </w:style>
  <w:style w:type="paragraph" w:styleId="Heading1">
    <w:name w:val="heading 1"/>
    <w:basedOn w:val="Normal"/>
    <w:next w:val="Normal"/>
    <w:link w:val="Heading1Char"/>
    <w:qFormat/>
    <w:locked/>
    <w:rsid w:val="004B53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locked/>
    <w:rsid w:val="001079E5"/>
    <w:pPr>
      <w:keepNext/>
      <w:spacing w:before="240" w:after="60" w:line="276" w:lineRule="auto"/>
      <w:ind w:right="567"/>
      <w:jc w:val="both"/>
      <w:outlineLvl w:val="1"/>
    </w:pPr>
    <w:rPr>
      <w:rFonts w:ascii="Calibri Light" w:hAnsi="Calibri Light"/>
      <w:b/>
      <w:bCs/>
      <w:i/>
      <w:iCs/>
      <w:sz w:val="28"/>
      <w:szCs w:val="28"/>
      <w:lang w:val="x-non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875E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3909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9093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54EE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1138C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138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1138C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13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138C1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636F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36FA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36F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36FAD"/>
    <w:rPr>
      <w:rFonts w:cs="Times New Roman"/>
    </w:rPr>
  </w:style>
  <w:style w:type="paragraph" w:styleId="NormalWeb">
    <w:name w:val="Normal (Web)"/>
    <w:basedOn w:val="Normal"/>
    <w:uiPriority w:val="99"/>
    <w:rsid w:val="0043154B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040B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8221B"/>
    <w:rPr>
      <w:rFonts w:ascii="Times New Roman" w:hAnsi="Times New Roman" w:cs="Times New Roman"/>
      <w:sz w:val="2"/>
      <w:lang w:val="fr-FR" w:eastAsia="en-US"/>
    </w:rPr>
  </w:style>
  <w:style w:type="table" w:customStyle="1" w:styleId="TableGridLight1">
    <w:name w:val="Table Grid Light1"/>
    <w:basedOn w:val="TableNormal"/>
    <w:uiPriority w:val="40"/>
    <w:rsid w:val="00AE034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qFormat/>
    <w:locked/>
    <w:rsid w:val="0089138F"/>
    <w:rPr>
      <w:i/>
      <w:iCs/>
    </w:rPr>
  </w:style>
  <w:style w:type="character" w:customStyle="1" w:styleId="highlight">
    <w:name w:val="highlight"/>
    <w:basedOn w:val="DefaultParagraphFont"/>
    <w:rsid w:val="00717162"/>
  </w:style>
  <w:style w:type="character" w:styleId="Hyperlink">
    <w:name w:val="Hyperlink"/>
    <w:basedOn w:val="DefaultParagraphFont"/>
    <w:uiPriority w:val="99"/>
    <w:semiHidden/>
    <w:unhideWhenUsed/>
    <w:rsid w:val="000330D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27458"/>
  </w:style>
  <w:style w:type="paragraph" w:styleId="Revision">
    <w:name w:val="Revision"/>
    <w:hidden/>
    <w:uiPriority w:val="99"/>
    <w:semiHidden/>
    <w:rsid w:val="002A4DDB"/>
    <w:rPr>
      <w:rFonts w:ascii="Times New Roman" w:eastAsia="Times New Roman" w:hAnsi="Times New Roman"/>
      <w:sz w:val="24"/>
      <w:szCs w:val="24"/>
      <w:lang w:val="tr-TR" w:eastAsia="tr-TR"/>
    </w:rPr>
  </w:style>
  <w:style w:type="character" w:customStyle="1" w:styleId="Heading2Char">
    <w:name w:val="Heading 2 Char"/>
    <w:basedOn w:val="DefaultParagraphFont"/>
    <w:link w:val="Heading2"/>
    <w:rsid w:val="001079E5"/>
    <w:rPr>
      <w:rFonts w:ascii="Calibri Light" w:eastAsia="Times New Roman" w:hAnsi="Calibri Light"/>
      <w:b/>
      <w:bCs/>
      <w:i/>
      <w:iCs/>
      <w:sz w:val="28"/>
      <w:szCs w:val="28"/>
      <w:lang w:val="x-none" w:eastAsia="en-US"/>
    </w:rPr>
  </w:style>
  <w:style w:type="character" w:customStyle="1" w:styleId="a-size-large">
    <w:name w:val="a-size-large"/>
    <w:basedOn w:val="DefaultParagraphFont"/>
    <w:rsid w:val="003017FC"/>
  </w:style>
  <w:style w:type="character" w:customStyle="1" w:styleId="Heading1Char">
    <w:name w:val="Heading 1 Char"/>
    <w:basedOn w:val="DefaultParagraphFont"/>
    <w:link w:val="Heading1"/>
    <w:rsid w:val="004B536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tr-TR" w:eastAsia="tr-TR"/>
    </w:rPr>
  </w:style>
  <w:style w:type="character" w:customStyle="1" w:styleId="dbname">
    <w:name w:val="dbname"/>
    <w:basedOn w:val="DefaultParagraphFont"/>
    <w:rsid w:val="003025A2"/>
  </w:style>
  <w:style w:type="character" w:customStyle="1" w:styleId="dbdate">
    <w:name w:val="dbdate"/>
    <w:basedOn w:val="DefaultParagraphFont"/>
    <w:rsid w:val="003025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EA0"/>
    <w:rPr>
      <w:rFonts w:ascii="Times New Roman" w:eastAsia="Times New Roman" w:hAnsi="Times New Roman"/>
      <w:sz w:val="24"/>
      <w:szCs w:val="24"/>
      <w:lang w:val="tr-TR" w:eastAsia="tr-TR"/>
    </w:rPr>
  </w:style>
  <w:style w:type="paragraph" w:styleId="Heading1">
    <w:name w:val="heading 1"/>
    <w:basedOn w:val="Normal"/>
    <w:next w:val="Normal"/>
    <w:link w:val="Heading1Char"/>
    <w:qFormat/>
    <w:locked/>
    <w:rsid w:val="004B53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locked/>
    <w:rsid w:val="001079E5"/>
    <w:pPr>
      <w:keepNext/>
      <w:spacing w:before="240" w:after="60" w:line="276" w:lineRule="auto"/>
      <w:ind w:right="567"/>
      <w:jc w:val="both"/>
      <w:outlineLvl w:val="1"/>
    </w:pPr>
    <w:rPr>
      <w:rFonts w:ascii="Calibri Light" w:hAnsi="Calibri Light"/>
      <w:b/>
      <w:bCs/>
      <w:i/>
      <w:iCs/>
      <w:sz w:val="28"/>
      <w:szCs w:val="28"/>
      <w:lang w:val="x-non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875E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3909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9093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54EE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1138C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138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1138C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13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138C1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636F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36FA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36F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36FAD"/>
    <w:rPr>
      <w:rFonts w:cs="Times New Roman"/>
    </w:rPr>
  </w:style>
  <w:style w:type="paragraph" w:styleId="NormalWeb">
    <w:name w:val="Normal (Web)"/>
    <w:basedOn w:val="Normal"/>
    <w:uiPriority w:val="99"/>
    <w:rsid w:val="0043154B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040B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8221B"/>
    <w:rPr>
      <w:rFonts w:ascii="Times New Roman" w:hAnsi="Times New Roman" w:cs="Times New Roman"/>
      <w:sz w:val="2"/>
      <w:lang w:val="fr-FR" w:eastAsia="en-US"/>
    </w:rPr>
  </w:style>
  <w:style w:type="table" w:customStyle="1" w:styleId="TableGridLight1">
    <w:name w:val="Table Grid Light1"/>
    <w:basedOn w:val="TableNormal"/>
    <w:uiPriority w:val="40"/>
    <w:rsid w:val="00AE034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qFormat/>
    <w:locked/>
    <w:rsid w:val="0089138F"/>
    <w:rPr>
      <w:i/>
      <w:iCs/>
    </w:rPr>
  </w:style>
  <w:style w:type="character" w:customStyle="1" w:styleId="highlight">
    <w:name w:val="highlight"/>
    <w:basedOn w:val="DefaultParagraphFont"/>
    <w:rsid w:val="00717162"/>
  </w:style>
  <w:style w:type="character" w:styleId="Hyperlink">
    <w:name w:val="Hyperlink"/>
    <w:basedOn w:val="DefaultParagraphFont"/>
    <w:uiPriority w:val="99"/>
    <w:semiHidden/>
    <w:unhideWhenUsed/>
    <w:rsid w:val="000330D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27458"/>
  </w:style>
  <w:style w:type="paragraph" w:styleId="Revision">
    <w:name w:val="Revision"/>
    <w:hidden/>
    <w:uiPriority w:val="99"/>
    <w:semiHidden/>
    <w:rsid w:val="002A4DDB"/>
    <w:rPr>
      <w:rFonts w:ascii="Times New Roman" w:eastAsia="Times New Roman" w:hAnsi="Times New Roman"/>
      <w:sz w:val="24"/>
      <w:szCs w:val="24"/>
      <w:lang w:val="tr-TR" w:eastAsia="tr-TR"/>
    </w:rPr>
  </w:style>
  <w:style w:type="character" w:customStyle="1" w:styleId="Heading2Char">
    <w:name w:val="Heading 2 Char"/>
    <w:basedOn w:val="DefaultParagraphFont"/>
    <w:link w:val="Heading2"/>
    <w:rsid w:val="001079E5"/>
    <w:rPr>
      <w:rFonts w:ascii="Calibri Light" w:eastAsia="Times New Roman" w:hAnsi="Calibri Light"/>
      <w:b/>
      <w:bCs/>
      <w:i/>
      <w:iCs/>
      <w:sz w:val="28"/>
      <w:szCs w:val="28"/>
      <w:lang w:val="x-none" w:eastAsia="en-US"/>
    </w:rPr>
  </w:style>
  <w:style w:type="character" w:customStyle="1" w:styleId="a-size-large">
    <w:name w:val="a-size-large"/>
    <w:basedOn w:val="DefaultParagraphFont"/>
    <w:rsid w:val="003017FC"/>
  </w:style>
  <w:style w:type="character" w:customStyle="1" w:styleId="Heading1Char">
    <w:name w:val="Heading 1 Char"/>
    <w:basedOn w:val="DefaultParagraphFont"/>
    <w:link w:val="Heading1"/>
    <w:rsid w:val="004B536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tr-TR" w:eastAsia="tr-TR"/>
    </w:rPr>
  </w:style>
  <w:style w:type="character" w:customStyle="1" w:styleId="dbname">
    <w:name w:val="dbname"/>
    <w:basedOn w:val="DefaultParagraphFont"/>
    <w:rsid w:val="003025A2"/>
  </w:style>
  <w:style w:type="character" w:customStyle="1" w:styleId="dbdate">
    <w:name w:val="dbdate"/>
    <w:basedOn w:val="DefaultParagraphFont"/>
    <w:rsid w:val="00302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9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78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3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0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7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5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3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35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1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35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5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58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2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34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6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7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58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0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0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09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2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91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9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2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7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53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1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40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8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6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4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1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0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8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8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8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8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2888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8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8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8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88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8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8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8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288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48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4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7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50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9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file://localhost/Users/haffner/ownCloud/Documents/Publikationen/CKD-MBD/Cinacalcet%20guideline/December%20Atlanta/AAP%20grading%20system.png" TargetMode="Externa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72D38-85D8-4985-A0D7-1AB06E477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2</Words>
  <Characters>5030</Characters>
  <Application>Microsoft Office Word</Application>
  <DocSecurity>0</DocSecurity>
  <Lines>41</Lines>
  <Paragraphs>11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Tables</vt:lpstr>
      <vt:lpstr>Tables</vt:lpstr>
      <vt:lpstr>Tables</vt:lpstr>
      <vt:lpstr>Tables</vt:lpstr>
    </vt:vector>
  </TitlesOfParts>
  <Company>Microsoft</Company>
  <LinksUpToDate>false</LinksUpToDate>
  <CharactersWithSpaces>5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</dc:title>
  <dc:creator>Justine Bacchetta</dc:creator>
  <cp:lastModifiedBy>Rukshana Shroff</cp:lastModifiedBy>
  <cp:revision>2</cp:revision>
  <cp:lastPrinted>2019-03-17T19:56:00Z</cp:lastPrinted>
  <dcterms:created xsi:type="dcterms:W3CDTF">2019-10-24T18:45:00Z</dcterms:created>
  <dcterms:modified xsi:type="dcterms:W3CDTF">2019-10-24T18:45:00Z</dcterms:modified>
</cp:coreProperties>
</file>